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18D10" w14:textId="7BFA495C" w:rsidR="00785DE6" w:rsidRPr="00391DF2" w:rsidRDefault="00785DE6" w:rsidP="00391DF2">
      <w:pPr>
        <w:pBdr>
          <w:bottom w:val="single" w:sz="4" w:space="1" w:color="auto"/>
        </w:pBdr>
        <w:rPr>
          <w:rFonts w:cs="Arial"/>
          <w:b/>
          <w:bCs/>
        </w:rPr>
      </w:pPr>
      <w:proofErr w:type="spellStart"/>
      <w:r w:rsidRPr="00391DF2">
        <w:rPr>
          <w:rFonts w:cs="Arial"/>
          <w:b/>
          <w:bCs/>
        </w:rPr>
        <w:t>Discusion</w:t>
      </w:r>
      <w:proofErr w:type="spellEnd"/>
      <w:r w:rsidRPr="00391DF2">
        <w:rPr>
          <w:rFonts w:cs="Arial"/>
          <w:b/>
          <w:bCs/>
        </w:rPr>
        <w:t xml:space="preserve"> guid</w:t>
      </w:r>
      <w:r w:rsidR="00620E3F">
        <w:rPr>
          <w:rFonts w:cs="Arial"/>
          <w:b/>
          <w:bCs/>
        </w:rPr>
        <w:t>e</w:t>
      </w:r>
      <w:r w:rsidR="00B208E1">
        <w:rPr>
          <w:rFonts w:cs="Arial"/>
          <w:b/>
          <w:bCs/>
        </w:rPr>
        <w:t xml:space="preserve"> for focus groups</w:t>
      </w:r>
    </w:p>
    <w:p w14:paraId="66E83032" w14:textId="1C3D62CC" w:rsidR="00062500" w:rsidRDefault="00062500" w:rsidP="00062500">
      <w:pPr>
        <w:spacing w:after="0" w:line="240" w:lineRule="auto"/>
      </w:pPr>
      <w:r>
        <w:rPr>
          <w:rFonts w:cs="Arial"/>
          <w:b/>
          <w:bCs/>
        </w:rPr>
        <w:t xml:space="preserve">1. </w:t>
      </w:r>
      <w:r>
        <w:t>Introduction to facilitators and purpose of focus group explained (exploratory nature emphasised), confirm that consent to record session has been obtained, importance and encouragement of participation emphasised (2</w:t>
      </w:r>
      <w:r w:rsidR="00026920">
        <w:t xml:space="preserve"> – </w:t>
      </w:r>
      <w:r>
        <w:t>5 minutes).</w:t>
      </w:r>
    </w:p>
    <w:p w14:paraId="34388B70" w14:textId="77777777" w:rsidR="00062500" w:rsidRPr="00E87365" w:rsidRDefault="00062500" w:rsidP="00E87365">
      <w:pPr>
        <w:spacing w:after="0" w:line="240" w:lineRule="auto"/>
      </w:pPr>
    </w:p>
    <w:p w14:paraId="775FCA6D" w14:textId="1BC20DAF" w:rsidR="00785DE6" w:rsidRPr="00BA0FF5" w:rsidRDefault="00062500" w:rsidP="00785DE6">
      <w:pPr>
        <w:rPr>
          <w:b/>
          <w:bCs/>
        </w:rPr>
      </w:pPr>
      <w:r>
        <w:rPr>
          <w:rFonts w:cs="Arial"/>
          <w:b/>
          <w:bCs/>
        </w:rPr>
        <w:t xml:space="preserve">2. </w:t>
      </w:r>
      <w:r w:rsidR="00785DE6" w:rsidRPr="00BA0FF5">
        <w:rPr>
          <w:rFonts w:cs="Arial"/>
          <w:b/>
          <w:bCs/>
        </w:rPr>
        <w:t xml:space="preserve">Introduction to MuCHIM </w:t>
      </w:r>
      <w:r w:rsidR="00785DE6" w:rsidRPr="00BA0FF5">
        <w:rPr>
          <w:b/>
          <w:bCs/>
        </w:rPr>
        <w:t>using PowerPoint slides (</w:t>
      </w:r>
      <w:r w:rsidR="00391DF2" w:rsidRPr="00BA0FF5">
        <w:rPr>
          <w:b/>
          <w:bCs/>
        </w:rPr>
        <w:t>1</w:t>
      </w:r>
      <w:r w:rsidR="00DA0559">
        <w:rPr>
          <w:b/>
          <w:bCs/>
        </w:rPr>
        <w:t>5</w:t>
      </w:r>
      <w:r w:rsidR="00807F73">
        <w:rPr>
          <w:b/>
          <w:bCs/>
        </w:rPr>
        <w:t xml:space="preserve"> </w:t>
      </w:r>
      <w:r w:rsidR="00785DE6" w:rsidRPr="00BA0FF5">
        <w:rPr>
          <w:b/>
          <w:bCs/>
        </w:rPr>
        <w:t>minutes)</w:t>
      </w:r>
    </w:p>
    <w:p w14:paraId="30E5B507" w14:textId="70D502E1" w:rsidR="00785DE6" w:rsidRPr="00934397" w:rsidRDefault="00062500" w:rsidP="00785DE6">
      <w:pPr>
        <w:spacing w:after="0" w:line="240" w:lineRule="auto"/>
        <w:rPr>
          <w:b/>
          <w:bCs/>
        </w:rPr>
      </w:pPr>
      <w:r>
        <w:rPr>
          <w:b/>
          <w:bCs/>
        </w:rPr>
        <w:t>3</w:t>
      </w:r>
      <w:r w:rsidR="00785DE6" w:rsidRPr="00934397">
        <w:rPr>
          <w:b/>
          <w:bCs/>
        </w:rPr>
        <w:t xml:space="preserve">. Discussion on the risks, benefits, </w:t>
      </w:r>
      <w:r w:rsidR="008367D9" w:rsidRPr="00934397">
        <w:rPr>
          <w:b/>
          <w:bCs/>
        </w:rPr>
        <w:t>perceptions</w:t>
      </w:r>
      <w:r w:rsidR="00785DE6" w:rsidRPr="00934397">
        <w:rPr>
          <w:b/>
          <w:bCs/>
        </w:rPr>
        <w:t xml:space="preserve"> of MuCHIM</w:t>
      </w:r>
      <w:r w:rsidR="008367D9" w:rsidRPr="00934397">
        <w:rPr>
          <w:b/>
          <w:bCs/>
        </w:rPr>
        <w:t xml:space="preserve"> in general</w:t>
      </w:r>
      <w:r w:rsidR="00785DE6" w:rsidRPr="00934397">
        <w:rPr>
          <w:b/>
          <w:bCs/>
        </w:rPr>
        <w:t xml:space="preserve"> (</w:t>
      </w:r>
      <w:r w:rsidR="009127FC">
        <w:rPr>
          <w:b/>
          <w:bCs/>
        </w:rPr>
        <w:t>20</w:t>
      </w:r>
      <w:r w:rsidR="009127FC" w:rsidRPr="00934397">
        <w:rPr>
          <w:b/>
          <w:bCs/>
        </w:rPr>
        <w:t xml:space="preserve"> </w:t>
      </w:r>
      <w:r w:rsidR="00785DE6" w:rsidRPr="00934397">
        <w:rPr>
          <w:b/>
          <w:bCs/>
        </w:rPr>
        <w:t>minutes)</w:t>
      </w:r>
    </w:p>
    <w:p w14:paraId="294FDB1C" w14:textId="77777777" w:rsidR="00785DE6" w:rsidRDefault="00785DE6" w:rsidP="00785DE6">
      <w:pPr>
        <w:spacing w:after="0" w:line="240" w:lineRule="auto"/>
      </w:pPr>
    </w:p>
    <w:p w14:paraId="3B63DD60" w14:textId="7FB2F0C4" w:rsidR="00FC3F64" w:rsidRDefault="00563150" w:rsidP="00785DE6">
      <w:pPr>
        <w:spacing w:after="0" w:line="240" w:lineRule="auto"/>
      </w:pPr>
      <w:r>
        <w:t>Q</w:t>
      </w:r>
      <w:r w:rsidR="00785DE6">
        <w:t>1</w:t>
      </w:r>
      <w:r w:rsidR="00391DF2">
        <w:t xml:space="preserve"> (</w:t>
      </w:r>
      <w:r w:rsidR="00391DF2" w:rsidRPr="00391DF2">
        <w:rPr>
          <w:i/>
          <w:iCs/>
        </w:rPr>
        <w:t>public perceptions</w:t>
      </w:r>
      <w:r w:rsidR="00391DF2">
        <w:t>)</w:t>
      </w:r>
      <w:r w:rsidR="00785DE6">
        <w:t xml:space="preserve">: </w:t>
      </w:r>
      <w:r w:rsidR="00FC3F64">
        <w:t>Has anyone heard of this type of research?</w:t>
      </w:r>
      <w:r w:rsidR="00E32361">
        <w:t xml:space="preserve"> What was your first impression?</w:t>
      </w:r>
    </w:p>
    <w:p w14:paraId="6A7CF92D" w14:textId="05C93CF0" w:rsidR="000A0CBF" w:rsidRDefault="000A0CBF" w:rsidP="00785DE6">
      <w:pPr>
        <w:spacing w:after="0" w:line="240" w:lineRule="auto"/>
      </w:pPr>
      <w:r>
        <w:t xml:space="preserve">Q2: Do you think that </w:t>
      </w:r>
      <w:r w:rsidR="00DA214D">
        <w:t>this</w:t>
      </w:r>
      <w:r>
        <w:t xml:space="preserve"> issue warrant</w:t>
      </w:r>
      <w:r w:rsidR="00DA214D">
        <w:t>s</w:t>
      </w:r>
      <w:r>
        <w:t xml:space="preserve"> this type of research?</w:t>
      </w:r>
    </w:p>
    <w:p w14:paraId="649E57B1" w14:textId="7E93B2BF" w:rsidR="00391DF2" w:rsidRDefault="00563150" w:rsidP="00563150">
      <w:pPr>
        <w:spacing w:after="0" w:line="240" w:lineRule="auto"/>
      </w:pPr>
      <w:r>
        <w:t>Q</w:t>
      </w:r>
      <w:r w:rsidR="00E7025B">
        <w:t>3:</w:t>
      </w:r>
      <w:r w:rsidR="00FC3F64">
        <w:t xml:space="preserve"> (</w:t>
      </w:r>
      <w:r w:rsidR="00FC3F64" w:rsidRPr="00391DF2">
        <w:rPr>
          <w:i/>
          <w:iCs/>
        </w:rPr>
        <w:t>public perceptions</w:t>
      </w:r>
      <w:r w:rsidR="00FC3F64">
        <w:t xml:space="preserve">): </w:t>
      </w:r>
      <w:r w:rsidR="00785DE6">
        <w:t xml:space="preserve">Do you think the Australian public will </w:t>
      </w:r>
      <w:r w:rsidR="00391DF2">
        <w:t>be surprised to hear about the</w:t>
      </w:r>
      <w:r w:rsidR="00785DE6">
        <w:t xml:space="preserve"> MuCHIM study?</w:t>
      </w:r>
      <w:r w:rsidR="00391DF2">
        <w:t xml:space="preserve"> What sort of impressions do you expect?</w:t>
      </w:r>
      <w:r>
        <w:t xml:space="preserve"> </w:t>
      </w:r>
      <w:r w:rsidR="00DA0559">
        <w:br/>
      </w:r>
      <w:r w:rsidR="002E7A2F" w:rsidRPr="002E7A2F">
        <w:rPr>
          <w:i/>
          <w:iCs/>
        </w:rPr>
        <w:t>Exploratory question:</w:t>
      </w:r>
      <w:r w:rsidR="002E7A2F">
        <w:t xml:space="preserve"> Is there stigma related to this disease in Australia?</w:t>
      </w:r>
      <w:r w:rsidR="000618C8">
        <w:t xml:space="preserve"> How will that impact public perceptions of this model?</w:t>
      </w:r>
    </w:p>
    <w:p w14:paraId="4B342B03" w14:textId="629DBE14" w:rsidR="00A92276" w:rsidRDefault="00563150" w:rsidP="00563150">
      <w:pPr>
        <w:spacing w:after="0" w:line="240" w:lineRule="auto"/>
      </w:pPr>
      <w:r>
        <w:t>Q</w:t>
      </w:r>
      <w:r w:rsidR="00E7025B">
        <w:t>4:</w:t>
      </w:r>
      <w:r w:rsidR="003A3742">
        <w:t xml:space="preserve"> (</w:t>
      </w:r>
      <w:r w:rsidR="00395D80">
        <w:rPr>
          <w:i/>
          <w:iCs/>
        </w:rPr>
        <w:t>benefits</w:t>
      </w:r>
      <w:r w:rsidR="003A3742">
        <w:t>): What do you think will motivate people to volunteer for this study?</w:t>
      </w:r>
      <w:r>
        <w:t xml:space="preserve"> </w:t>
      </w:r>
      <w:r w:rsidR="00A92276">
        <w:br/>
      </w:r>
      <w:r w:rsidR="00216829" w:rsidRPr="00216829">
        <w:rPr>
          <w:i/>
          <w:iCs/>
        </w:rPr>
        <w:t>Exploratory question</w:t>
      </w:r>
      <w:r w:rsidR="00216829">
        <w:t xml:space="preserve">: </w:t>
      </w:r>
      <w:r w:rsidR="000F0D27">
        <w:t>Do you foresee</w:t>
      </w:r>
      <w:r w:rsidR="00216829">
        <w:t xml:space="preserve"> any other benefits to participating?</w:t>
      </w:r>
      <w:r w:rsidR="00A92276">
        <w:t xml:space="preserve"> </w:t>
      </w:r>
    </w:p>
    <w:p w14:paraId="32E6D0FC" w14:textId="513B14E7" w:rsidR="00A92276" w:rsidRDefault="00A92276" w:rsidP="00563150">
      <w:pPr>
        <w:spacing w:after="0" w:line="240" w:lineRule="auto"/>
      </w:pPr>
      <w:r w:rsidRPr="00A92276">
        <w:rPr>
          <w:i/>
          <w:iCs/>
        </w:rPr>
        <w:t>Exploratory question</w:t>
      </w:r>
      <w:r>
        <w:t>: Who do you think will be interested in volunteering for this study?</w:t>
      </w:r>
    </w:p>
    <w:p w14:paraId="7D575EEE" w14:textId="2F7FAB48" w:rsidR="00637138" w:rsidRDefault="00563150" w:rsidP="00785DE6">
      <w:pPr>
        <w:spacing w:after="0" w:line="240" w:lineRule="auto"/>
      </w:pPr>
      <w:r>
        <w:t>Q</w:t>
      </w:r>
      <w:r w:rsidR="00E7025B">
        <w:t>5</w:t>
      </w:r>
      <w:r w:rsidR="00395D80">
        <w:t xml:space="preserve"> (</w:t>
      </w:r>
      <w:r w:rsidR="00395D80" w:rsidRPr="00395D80">
        <w:rPr>
          <w:i/>
          <w:iCs/>
        </w:rPr>
        <w:t>risks</w:t>
      </w:r>
      <w:r w:rsidR="00395D80">
        <w:t xml:space="preserve">): </w:t>
      </w:r>
      <w:r w:rsidR="00E7025B">
        <w:t xml:space="preserve">What </w:t>
      </w:r>
      <w:r w:rsidR="002E29B6">
        <w:t>are your</w:t>
      </w:r>
      <w:r w:rsidR="00E7025B">
        <w:t xml:space="preserve"> greatest </w:t>
      </w:r>
      <w:r w:rsidR="002E29B6">
        <w:t>concerns</w:t>
      </w:r>
      <w:r w:rsidR="00E7025B">
        <w:t xml:space="preserve"> </w:t>
      </w:r>
      <w:r w:rsidR="002E29B6">
        <w:t>regarding</w:t>
      </w:r>
      <w:r w:rsidR="00E7025B">
        <w:t xml:space="preserve"> this study? </w:t>
      </w:r>
    </w:p>
    <w:p w14:paraId="78B16FE7" w14:textId="5D806EBD" w:rsidR="008357C0" w:rsidRDefault="00E7025B" w:rsidP="00785DE6">
      <w:pPr>
        <w:spacing w:after="0" w:line="240" w:lineRule="auto"/>
      </w:pPr>
      <w:r>
        <w:t xml:space="preserve">Q6. </w:t>
      </w:r>
      <w:r w:rsidR="00395D80">
        <w:t xml:space="preserve">How can we </w:t>
      </w:r>
      <w:r w:rsidR="00A23307">
        <w:t xml:space="preserve">best </w:t>
      </w:r>
      <w:r w:rsidR="00395D80">
        <w:t>communicate potential risks to candidate participants?</w:t>
      </w:r>
      <w:r w:rsidR="00FC3F64">
        <w:t xml:space="preserve"> </w:t>
      </w:r>
    </w:p>
    <w:p w14:paraId="4253A720" w14:textId="67A5A0C0" w:rsidR="00E32361" w:rsidRDefault="00E32361" w:rsidP="00785DE6">
      <w:pPr>
        <w:spacing w:after="0" w:line="240" w:lineRule="auto"/>
      </w:pPr>
      <w:r>
        <w:t>Q</w:t>
      </w:r>
      <w:r w:rsidR="00E7025B">
        <w:t>7</w:t>
      </w:r>
      <w:r>
        <w:t>: What would be the potential consequence if there is inadequate oversight of the trial?</w:t>
      </w:r>
    </w:p>
    <w:p w14:paraId="46795898" w14:textId="30B60221" w:rsidR="00E17A47" w:rsidRDefault="00E17A47" w:rsidP="00785DE6">
      <w:pPr>
        <w:spacing w:after="0" w:line="240" w:lineRule="auto"/>
      </w:pPr>
      <w:r>
        <w:t>Q</w:t>
      </w:r>
      <w:r w:rsidR="00E7025B">
        <w:t>8</w:t>
      </w:r>
      <w:r>
        <w:t xml:space="preserve">: What </w:t>
      </w:r>
      <w:r w:rsidR="0026074C">
        <w:t xml:space="preserve">do you think is </w:t>
      </w:r>
      <w:r>
        <w:t>important information to include in the MuCHIM study PICF?</w:t>
      </w:r>
    </w:p>
    <w:p w14:paraId="78B8EDA7" w14:textId="77777777" w:rsidR="00FC3F64" w:rsidRDefault="00FC3F64" w:rsidP="00785DE6">
      <w:pPr>
        <w:spacing w:after="0" w:line="240" w:lineRule="auto"/>
      </w:pPr>
    </w:p>
    <w:p w14:paraId="05A9E7E1" w14:textId="355BA421" w:rsidR="00785DE6" w:rsidRPr="00563150" w:rsidRDefault="00062500" w:rsidP="00563150">
      <w:pPr>
        <w:spacing w:after="0" w:line="240" w:lineRule="auto"/>
        <w:rPr>
          <w:b/>
          <w:bCs/>
        </w:rPr>
      </w:pPr>
      <w:r>
        <w:rPr>
          <w:b/>
          <w:bCs/>
        </w:rPr>
        <w:t>4</w:t>
      </w:r>
      <w:r w:rsidR="00563150" w:rsidRPr="00563150">
        <w:rPr>
          <w:b/>
          <w:bCs/>
        </w:rPr>
        <w:t xml:space="preserve">. </w:t>
      </w:r>
      <w:r w:rsidR="00785DE6" w:rsidRPr="00563150">
        <w:rPr>
          <w:b/>
          <w:bCs/>
        </w:rPr>
        <w:t xml:space="preserve">Discussion </w:t>
      </w:r>
      <w:r w:rsidR="00563150">
        <w:rPr>
          <w:b/>
          <w:bCs/>
        </w:rPr>
        <w:t>of</w:t>
      </w:r>
      <w:r w:rsidR="00785DE6" w:rsidRPr="00563150">
        <w:rPr>
          <w:b/>
          <w:bCs/>
        </w:rPr>
        <w:t xml:space="preserve"> protocol aspects</w:t>
      </w:r>
      <w:r w:rsidR="00563150">
        <w:rPr>
          <w:b/>
          <w:bCs/>
        </w:rPr>
        <w:t xml:space="preserve"> (</w:t>
      </w:r>
      <w:r w:rsidR="009127FC">
        <w:rPr>
          <w:b/>
          <w:bCs/>
        </w:rPr>
        <w:t xml:space="preserve">20 </w:t>
      </w:r>
      <w:r w:rsidR="00563150">
        <w:rPr>
          <w:b/>
          <w:bCs/>
        </w:rPr>
        <w:t>minutes)</w:t>
      </w:r>
    </w:p>
    <w:p w14:paraId="50151A65" w14:textId="77777777" w:rsidR="002E7A2F" w:rsidRDefault="002E7A2F" w:rsidP="002E7A2F">
      <w:pPr>
        <w:spacing w:after="0" w:line="240" w:lineRule="auto"/>
      </w:pPr>
    </w:p>
    <w:p w14:paraId="133597E6" w14:textId="206725F4" w:rsidR="00261524" w:rsidRPr="00261524" w:rsidRDefault="00261524" w:rsidP="002E7A2F">
      <w:pPr>
        <w:spacing w:after="0" w:line="240" w:lineRule="auto"/>
        <w:rPr>
          <w:lang w:val="en-AU"/>
        </w:rPr>
      </w:pPr>
      <w:r>
        <w:rPr>
          <w:lang w:val="en-AU"/>
        </w:rPr>
        <w:t xml:space="preserve">Q1: </w:t>
      </w:r>
      <w:r w:rsidRPr="00261524">
        <w:rPr>
          <w:lang w:val="en-AU"/>
        </w:rPr>
        <w:t xml:space="preserve">What do you foresee as the </w:t>
      </w:r>
      <w:r w:rsidR="00DA214D">
        <w:rPr>
          <w:lang w:val="en-AU"/>
        </w:rPr>
        <w:t xml:space="preserve">greatest </w:t>
      </w:r>
      <w:r w:rsidRPr="00261524">
        <w:rPr>
          <w:lang w:val="en-AU"/>
        </w:rPr>
        <w:t xml:space="preserve">potential barriers to </w:t>
      </w:r>
      <w:r w:rsidR="00DA214D">
        <w:rPr>
          <w:lang w:val="en-AU"/>
        </w:rPr>
        <w:t>implementing</w:t>
      </w:r>
      <w:r w:rsidRPr="00261524">
        <w:rPr>
          <w:lang w:val="en-AU"/>
        </w:rPr>
        <w:t xml:space="preserve"> this protocol?</w:t>
      </w:r>
    </w:p>
    <w:p w14:paraId="00A075B0" w14:textId="142AD7B0" w:rsidR="002E7A2F" w:rsidRDefault="00563150" w:rsidP="002E7A2F">
      <w:pPr>
        <w:spacing w:after="0" w:line="240" w:lineRule="auto"/>
      </w:pPr>
      <w:r>
        <w:t>Q</w:t>
      </w:r>
      <w:r w:rsidR="00261524">
        <w:t>2</w:t>
      </w:r>
      <w:r w:rsidR="00D61380">
        <w:t xml:space="preserve"> (</w:t>
      </w:r>
      <w:r w:rsidR="00D61380" w:rsidRPr="00D61380">
        <w:rPr>
          <w:i/>
          <w:iCs/>
        </w:rPr>
        <w:t>consent</w:t>
      </w:r>
      <w:r w:rsidR="00D61380">
        <w:t>)</w:t>
      </w:r>
      <w:r>
        <w:t xml:space="preserve">: </w:t>
      </w:r>
      <w:r w:rsidR="002E7A2F">
        <w:t>How can we ensure candidate participants understand their involvement in the study?</w:t>
      </w:r>
    </w:p>
    <w:p w14:paraId="745A65CA" w14:textId="13640806" w:rsidR="002D7027" w:rsidRDefault="002D7027" w:rsidP="002E7A2F">
      <w:pPr>
        <w:spacing w:after="0" w:line="240" w:lineRule="auto"/>
      </w:pPr>
      <w:r>
        <w:t>Q3: What are your thoughts on the inclusion and exclusion criteria? Did anything surprise you?</w:t>
      </w:r>
    </w:p>
    <w:p w14:paraId="609A4969" w14:textId="508208FF" w:rsidR="002E7A2F" w:rsidRDefault="00563150" w:rsidP="002E7A2F">
      <w:pPr>
        <w:spacing w:after="0" w:line="240" w:lineRule="auto"/>
      </w:pPr>
      <w:r>
        <w:t>Q</w:t>
      </w:r>
      <w:r w:rsidR="00AA0FE6">
        <w:t>4</w:t>
      </w:r>
      <w:r>
        <w:t xml:space="preserve">: </w:t>
      </w:r>
      <w:r w:rsidR="00D61380">
        <w:t>What are your impressions of</w:t>
      </w:r>
      <w:r w:rsidR="002E7A2F">
        <w:t xml:space="preserve"> the proposed challenge site location?</w:t>
      </w:r>
    </w:p>
    <w:p w14:paraId="534AA4A8" w14:textId="426D6B11" w:rsidR="002E7A2F" w:rsidRDefault="00563150" w:rsidP="002E7A2F">
      <w:pPr>
        <w:spacing w:after="0" w:line="240" w:lineRule="auto"/>
      </w:pPr>
      <w:r>
        <w:t>Q</w:t>
      </w:r>
      <w:r w:rsidR="00AA0FE6">
        <w:t>5</w:t>
      </w:r>
      <w:r>
        <w:t xml:space="preserve">: </w:t>
      </w:r>
      <w:r w:rsidR="00D61380">
        <w:t>What are your opinions about the possibility of scarring at the challenge site</w:t>
      </w:r>
      <w:r w:rsidR="002E7A2F">
        <w:t>?</w:t>
      </w:r>
    </w:p>
    <w:p w14:paraId="655C92BD" w14:textId="7BB4B303" w:rsidR="00A23307" w:rsidRDefault="00A23307" w:rsidP="002E7A2F">
      <w:pPr>
        <w:spacing w:after="0" w:line="240" w:lineRule="auto"/>
      </w:pPr>
      <w:r>
        <w:t>Q</w:t>
      </w:r>
      <w:r w:rsidR="00AA0FE6">
        <w:t>6</w:t>
      </w:r>
      <w:r>
        <w:t>: Do you think there will be any concerns or issues with taking antibiotics during this study?</w:t>
      </w:r>
    </w:p>
    <w:p w14:paraId="692645ED" w14:textId="041A20BD" w:rsidR="002E7A2F" w:rsidRDefault="00563150" w:rsidP="002E7A2F">
      <w:pPr>
        <w:spacing w:after="0" w:line="240" w:lineRule="auto"/>
      </w:pPr>
      <w:r>
        <w:t>Q</w:t>
      </w:r>
      <w:r w:rsidR="00AA0FE6">
        <w:t>7</w:t>
      </w:r>
      <w:r>
        <w:t xml:space="preserve">: </w:t>
      </w:r>
      <w:r w:rsidR="002E7A2F">
        <w:t xml:space="preserve">Do you think participants </w:t>
      </w:r>
      <w:r w:rsidR="00D61380">
        <w:t>choose /</w:t>
      </w:r>
      <w:r w:rsidR="002E7A2F">
        <w:t xml:space="preserve"> </w:t>
      </w:r>
      <w:r w:rsidR="00D61380">
        <w:t>prefer</w:t>
      </w:r>
      <w:r w:rsidR="002E7A2F">
        <w:t xml:space="preserve"> a surgical approach or antibiotic-only approach?</w:t>
      </w:r>
    </w:p>
    <w:p w14:paraId="5B107F9A" w14:textId="48860766" w:rsidR="00D61380" w:rsidRDefault="00D61380" w:rsidP="002E7A2F">
      <w:pPr>
        <w:spacing w:after="0" w:line="240" w:lineRule="auto"/>
      </w:pPr>
      <w:r>
        <w:tab/>
      </w:r>
      <w:r w:rsidRPr="00D61380">
        <w:rPr>
          <w:i/>
          <w:iCs/>
        </w:rPr>
        <w:t>Exploratory question</w:t>
      </w:r>
      <w:r>
        <w:t xml:space="preserve">: Why do you think that may be? </w:t>
      </w:r>
    </w:p>
    <w:p w14:paraId="463BA772" w14:textId="00148FEC" w:rsidR="002E29B6" w:rsidRDefault="00563150" w:rsidP="002E7A2F">
      <w:pPr>
        <w:spacing w:after="0" w:line="240" w:lineRule="auto"/>
      </w:pPr>
      <w:r>
        <w:t>Q</w:t>
      </w:r>
      <w:r w:rsidR="00AA0FE6">
        <w:t>8</w:t>
      </w:r>
      <w:r>
        <w:t xml:space="preserve">: </w:t>
      </w:r>
      <w:r w:rsidR="00D61380">
        <w:t>What are your impressions of the</w:t>
      </w:r>
      <w:r w:rsidR="00F50E14">
        <w:t xml:space="preserve"> protocol’s</w:t>
      </w:r>
      <w:r w:rsidR="00D61380">
        <w:t xml:space="preserve"> </w:t>
      </w:r>
      <w:r w:rsidR="00026920">
        <w:t xml:space="preserve">planned </w:t>
      </w:r>
      <w:r w:rsidR="00F50E14">
        <w:t>duration</w:t>
      </w:r>
      <w:r w:rsidR="00026920">
        <w:t xml:space="preserve"> of follow up</w:t>
      </w:r>
      <w:r w:rsidR="00D61380">
        <w:t>?</w:t>
      </w:r>
      <w:r w:rsidR="00A23307">
        <w:t xml:space="preserve"> </w:t>
      </w:r>
    </w:p>
    <w:p w14:paraId="5951F07B" w14:textId="7CC51755" w:rsidR="00A23307" w:rsidRDefault="002E29B6" w:rsidP="002E29B6">
      <w:pPr>
        <w:spacing w:after="0" w:line="240" w:lineRule="auto"/>
        <w:ind w:firstLine="720"/>
      </w:pPr>
      <w:r w:rsidRPr="00D61380">
        <w:rPr>
          <w:i/>
          <w:iCs/>
        </w:rPr>
        <w:t>Exploratory question</w:t>
      </w:r>
      <w:r>
        <w:rPr>
          <w:i/>
          <w:iCs/>
        </w:rPr>
        <w:t>:</w:t>
      </w:r>
      <w:r>
        <w:t xml:space="preserve"> </w:t>
      </w:r>
      <w:r w:rsidR="00A23307">
        <w:t xml:space="preserve">Do you think there will be barriers to follow-up? </w:t>
      </w:r>
    </w:p>
    <w:p w14:paraId="3B291144" w14:textId="645A9009" w:rsidR="00A23307" w:rsidRDefault="00A23307" w:rsidP="002E7A2F">
      <w:pPr>
        <w:spacing w:after="0" w:line="240" w:lineRule="auto"/>
      </w:pPr>
      <w:r>
        <w:t>Q</w:t>
      </w:r>
      <w:r w:rsidR="00AA0FE6">
        <w:t>10</w:t>
      </w:r>
      <w:r>
        <w:t xml:space="preserve">: We may need to communicate with these participants regularly, for example, to check if they have any issues with their antibiotics. Do you suggest any </w:t>
      </w:r>
      <w:proofErr w:type="gramStart"/>
      <w:r>
        <w:t>particular methods</w:t>
      </w:r>
      <w:proofErr w:type="gramEnd"/>
      <w:r>
        <w:t xml:space="preserve"> of communicating with participants?</w:t>
      </w:r>
    </w:p>
    <w:p w14:paraId="623898CC" w14:textId="77777777" w:rsidR="00BA0FF5" w:rsidRDefault="00BA0FF5" w:rsidP="00BA0FF5">
      <w:pPr>
        <w:spacing w:after="0" w:line="240" w:lineRule="auto"/>
      </w:pPr>
    </w:p>
    <w:p w14:paraId="1BB3B769" w14:textId="65997032" w:rsidR="00785DE6" w:rsidRPr="004765CC" w:rsidRDefault="00062500" w:rsidP="00BA0FF5">
      <w:pPr>
        <w:spacing w:after="0" w:line="240" w:lineRule="auto"/>
        <w:rPr>
          <w:b/>
          <w:bCs/>
        </w:rPr>
      </w:pPr>
      <w:r>
        <w:rPr>
          <w:b/>
          <w:bCs/>
        </w:rPr>
        <w:t>5</w:t>
      </w:r>
      <w:r w:rsidR="00BA0FF5" w:rsidRPr="004765CC">
        <w:rPr>
          <w:b/>
          <w:bCs/>
        </w:rPr>
        <w:t>. Open forum</w:t>
      </w:r>
      <w:r w:rsidR="00785DE6" w:rsidRPr="004765CC">
        <w:rPr>
          <w:b/>
          <w:bCs/>
        </w:rPr>
        <w:t xml:space="preserve"> discussion to address/explore other questions, concerns</w:t>
      </w:r>
      <w:r w:rsidR="00BA0FF5" w:rsidRPr="004765CC">
        <w:rPr>
          <w:b/>
          <w:bCs/>
        </w:rPr>
        <w:t xml:space="preserve"> (</w:t>
      </w:r>
      <w:r w:rsidR="00807F73">
        <w:rPr>
          <w:b/>
          <w:bCs/>
        </w:rPr>
        <w:t>20</w:t>
      </w:r>
      <w:r w:rsidR="00BA0FF5" w:rsidRPr="004765CC">
        <w:rPr>
          <w:b/>
          <w:bCs/>
        </w:rPr>
        <w:t xml:space="preserve"> minutes)</w:t>
      </w:r>
    </w:p>
    <w:p w14:paraId="0D11762E" w14:textId="77777777" w:rsidR="00BA0FF5" w:rsidRDefault="00BA0FF5" w:rsidP="00BA0FF5">
      <w:pPr>
        <w:spacing w:after="0" w:line="240" w:lineRule="auto"/>
      </w:pPr>
    </w:p>
    <w:p w14:paraId="588FFE40" w14:textId="15407033" w:rsidR="00785DE6" w:rsidRPr="00026920" w:rsidRDefault="00062500" w:rsidP="00BA0FF5">
      <w:pPr>
        <w:spacing w:after="0" w:line="240" w:lineRule="auto"/>
        <w:rPr>
          <w:b/>
          <w:bCs/>
        </w:rPr>
      </w:pPr>
      <w:r>
        <w:rPr>
          <w:b/>
          <w:bCs/>
        </w:rPr>
        <w:t>6</w:t>
      </w:r>
      <w:r w:rsidR="00BA0FF5" w:rsidRPr="00D61380">
        <w:rPr>
          <w:b/>
          <w:bCs/>
        </w:rPr>
        <w:t>.</w:t>
      </w:r>
      <w:r w:rsidR="00BA0FF5" w:rsidRPr="004765CC">
        <w:rPr>
          <w:b/>
          <w:bCs/>
        </w:rPr>
        <w:t xml:space="preserve"> </w:t>
      </w:r>
      <w:r w:rsidR="00785DE6" w:rsidRPr="004765CC">
        <w:rPr>
          <w:b/>
          <w:bCs/>
        </w:rPr>
        <w:t>Summary and assessment of level of agreement (</w:t>
      </w:r>
      <w:r>
        <w:rPr>
          <w:b/>
          <w:bCs/>
        </w:rPr>
        <w:t>2</w:t>
      </w:r>
      <w:r w:rsidR="00026920">
        <w:rPr>
          <w:b/>
          <w:bCs/>
        </w:rPr>
        <w:t xml:space="preserve"> – </w:t>
      </w:r>
      <w:r w:rsidR="009127FC">
        <w:rPr>
          <w:b/>
          <w:bCs/>
        </w:rPr>
        <w:t>5</w:t>
      </w:r>
      <w:r w:rsidR="00785DE6" w:rsidRPr="004765CC">
        <w:rPr>
          <w:b/>
          <w:bCs/>
        </w:rPr>
        <w:t xml:space="preserve"> min)</w:t>
      </w:r>
      <w:r w:rsidR="00BA0FF5" w:rsidRPr="004765CC">
        <w:rPr>
          <w:b/>
          <w:bCs/>
        </w:rPr>
        <w:t>,</w:t>
      </w:r>
      <w:r w:rsidR="00BA0FF5">
        <w:t xml:space="preserve"> invitation to communicate outside of focus group to address private concerns or suggestions.</w:t>
      </w:r>
    </w:p>
    <w:p w14:paraId="66B69B94" w14:textId="77777777" w:rsidR="00785DE6" w:rsidRPr="00126EF3" w:rsidRDefault="00785DE6" w:rsidP="00B005D1">
      <w:pPr>
        <w:rPr>
          <w:rFonts w:cs="Arial"/>
        </w:rPr>
      </w:pPr>
    </w:p>
    <w:sectPr w:rsidR="00785DE6" w:rsidRPr="00126EF3" w:rsidSect="00D950CE">
      <w:footerReference w:type="default" r:id="rId8"/>
      <w:headerReference w:type="first" r:id="rId9"/>
      <w:footerReference w:type="first" r:id="rId10"/>
      <w:pgSz w:w="11906" w:h="16838"/>
      <w:pgMar w:top="993" w:right="1134" w:bottom="907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EB292" w14:textId="77777777" w:rsidR="008D5390" w:rsidRDefault="008D5390" w:rsidP="00385CB2">
      <w:pPr>
        <w:spacing w:after="0" w:line="240" w:lineRule="auto"/>
      </w:pPr>
      <w:r>
        <w:separator/>
      </w:r>
    </w:p>
  </w:endnote>
  <w:endnote w:type="continuationSeparator" w:id="0">
    <w:p w14:paraId="4AECCBC4" w14:textId="77777777" w:rsidR="008D5390" w:rsidRDefault="008D5390" w:rsidP="00385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7B31F3" w14:textId="77777777" w:rsidR="00DC4E10" w:rsidRDefault="00DC4E10" w:rsidP="00CB3CC0">
    <w:pPr>
      <w:pStyle w:val="Footer"/>
      <w:spacing w:after="20" w:line="240" w:lineRule="auto"/>
      <w:rPr>
        <w:rFonts w:ascii="Calibri Light" w:hAnsi="Calibri Light" w:cs="Calibri Light"/>
        <w:b/>
        <w:sz w:val="16"/>
        <w:szCs w:val="16"/>
      </w:rPr>
    </w:pPr>
  </w:p>
  <w:p w14:paraId="016E3F0E" w14:textId="46E5D60F" w:rsidR="00E41AA0" w:rsidRPr="00E41AA0" w:rsidRDefault="00DC4E10" w:rsidP="00E41AA0">
    <w:pPr>
      <w:pStyle w:val="NoSpacing"/>
      <w:rPr>
        <w:rFonts w:ascii="Calibri" w:hAnsi="Calibri" w:cs="Calibri"/>
        <w:sz w:val="16"/>
        <w:szCs w:val="16"/>
      </w:rPr>
    </w:pPr>
    <w:r w:rsidRPr="00CB3CC0">
      <w:rPr>
        <w:rFonts w:ascii="Calibri Light" w:hAnsi="Calibri Light" w:cs="Calibri Light"/>
        <w:b/>
        <w:sz w:val="16"/>
        <w:szCs w:val="16"/>
      </w:rPr>
      <w:t>Study Name:</w:t>
    </w:r>
    <w:r w:rsidRPr="00CB3CC0">
      <w:rPr>
        <w:rFonts w:ascii="Calibri Light" w:hAnsi="Calibri Light" w:cs="Calibri Light"/>
        <w:sz w:val="16"/>
        <w:szCs w:val="16"/>
      </w:rPr>
      <w:t xml:space="preserve"> </w:t>
    </w:r>
    <w:r w:rsidR="00061BD7" w:rsidRPr="00061BD7">
      <w:rPr>
        <w:rFonts w:ascii="Calibri Light" w:hAnsi="Calibri Light" w:cs="Calibri Light"/>
        <w:sz w:val="16"/>
        <w:szCs w:val="16"/>
      </w:rPr>
      <w:t>Exploring</w:t>
    </w:r>
    <w:r w:rsidR="00BD598E">
      <w:rPr>
        <w:rFonts w:ascii="Calibri Light" w:hAnsi="Calibri Light" w:cs="Calibri Light"/>
        <w:sz w:val="16"/>
        <w:szCs w:val="16"/>
      </w:rPr>
      <w:t xml:space="preserve"> public</w:t>
    </w:r>
    <w:r w:rsidR="00061BD7" w:rsidRPr="00061BD7">
      <w:rPr>
        <w:rFonts w:ascii="Calibri Light" w:hAnsi="Calibri Light" w:cs="Calibri Light"/>
        <w:sz w:val="16"/>
        <w:szCs w:val="16"/>
      </w:rPr>
      <w:t xml:space="preserve"> perceptions of </w:t>
    </w:r>
    <w:r w:rsidR="00E41AA0" w:rsidRPr="00E41AA0">
      <w:rPr>
        <w:rFonts w:ascii="Calibri" w:hAnsi="Calibri" w:cs="Calibri"/>
        <w:sz w:val="16"/>
        <w:szCs w:val="16"/>
      </w:rPr>
      <w:t xml:space="preserve">a controlled human infection model of </w:t>
    </w:r>
    <w:r w:rsidR="00E41AA0" w:rsidRPr="00E41AA0">
      <w:rPr>
        <w:rFonts w:ascii="Calibri" w:hAnsi="Calibri" w:cs="Calibri"/>
        <w:i/>
        <w:iCs/>
        <w:sz w:val="16"/>
        <w:szCs w:val="16"/>
      </w:rPr>
      <w:t>Mycobacterium ulcerans</w:t>
    </w:r>
  </w:p>
  <w:p w14:paraId="5BE364CB" w14:textId="4EA2B780" w:rsidR="00DC4E10" w:rsidRPr="00CB3CC0" w:rsidRDefault="00DC4E10" w:rsidP="00CB3CC0">
    <w:pPr>
      <w:pStyle w:val="Footer"/>
      <w:spacing w:after="20" w:line="240" w:lineRule="auto"/>
      <w:rPr>
        <w:rFonts w:ascii="Calibri Light" w:hAnsi="Calibri Light" w:cs="Calibri Light"/>
        <w:sz w:val="16"/>
        <w:szCs w:val="16"/>
      </w:rPr>
    </w:pPr>
    <w:r w:rsidRPr="00CB3CC0">
      <w:rPr>
        <w:rFonts w:ascii="Calibri Light" w:hAnsi="Calibri Light" w:cs="Calibri Light"/>
        <w:b/>
        <w:sz w:val="16"/>
        <w:szCs w:val="16"/>
      </w:rPr>
      <w:t>Protocol Number:</w:t>
    </w:r>
    <w:r w:rsidRPr="00CB3CC0">
      <w:rPr>
        <w:rFonts w:ascii="Calibri Light" w:hAnsi="Calibri Light" w:cs="Calibri Light"/>
        <w:sz w:val="16"/>
        <w:szCs w:val="16"/>
      </w:rPr>
      <w:t xml:space="preserve"> </w:t>
    </w:r>
    <w:r w:rsidR="00E41AA0">
      <w:rPr>
        <w:rFonts w:ascii="Calibri Light" w:hAnsi="Calibri Light" w:cs="Calibri Light"/>
        <w:sz w:val="16"/>
        <w:szCs w:val="16"/>
      </w:rPr>
      <w:t>1</w:t>
    </w:r>
  </w:p>
  <w:p w14:paraId="3D9EB96E" w14:textId="64896D64" w:rsidR="00DC4E10" w:rsidRPr="00CB3CC0" w:rsidRDefault="00DC4E10" w:rsidP="00CB3CC0">
    <w:pPr>
      <w:pStyle w:val="Footer"/>
      <w:tabs>
        <w:tab w:val="clear" w:pos="4513"/>
        <w:tab w:val="clear" w:pos="9026"/>
        <w:tab w:val="right" w:pos="9638"/>
      </w:tabs>
      <w:spacing w:after="20" w:line="240" w:lineRule="auto"/>
      <w:rPr>
        <w:rFonts w:ascii="Calibri Light" w:hAnsi="Calibri Light" w:cs="Calibri Light"/>
        <w:sz w:val="16"/>
        <w:szCs w:val="16"/>
      </w:rPr>
    </w:pPr>
    <w:r w:rsidRPr="00CB3CC0">
      <w:rPr>
        <w:rFonts w:ascii="Calibri Light" w:hAnsi="Calibri Light" w:cs="Calibri Light"/>
        <w:b/>
        <w:sz w:val="16"/>
        <w:szCs w:val="16"/>
      </w:rPr>
      <w:t>Version &amp; date:</w:t>
    </w:r>
    <w:r w:rsidRPr="00CB3CC0">
      <w:rPr>
        <w:rFonts w:ascii="Calibri Light" w:hAnsi="Calibri Light" w:cs="Calibri Light"/>
        <w:sz w:val="16"/>
        <w:szCs w:val="16"/>
      </w:rPr>
      <w:t xml:space="preserve"> version </w:t>
    </w:r>
    <w:r w:rsidR="00360D78">
      <w:rPr>
        <w:rFonts w:ascii="Calibri Light" w:hAnsi="Calibri Light" w:cs="Calibri Light"/>
        <w:b/>
        <w:sz w:val="16"/>
        <w:szCs w:val="16"/>
      </w:rPr>
      <w:t>2</w:t>
    </w:r>
    <w:r w:rsidRPr="00CB3CC0">
      <w:rPr>
        <w:rFonts w:ascii="Calibri Light" w:hAnsi="Calibri Light" w:cs="Calibri Light"/>
        <w:sz w:val="16"/>
        <w:szCs w:val="16"/>
      </w:rPr>
      <w:t xml:space="preserve">, dated </w:t>
    </w:r>
    <w:r w:rsidR="00360D78">
      <w:rPr>
        <w:rFonts w:ascii="Calibri Light" w:hAnsi="Calibri Light" w:cs="Calibri Light"/>
        <w:b/>
        <w:sz w:val="16"/>
        <w:szCs w:val="16"/>
      </w:rPr>
      <w:t>4</w:t>
    </w:r>
    <w:r w:rsidR="00360D78" w:rsidRPr="00CB3CC0">
      <w:rPr>
        <w:rFonts w:ascii="Calibri Light" w:hAnsi="Calibri Light" w:cs="Calibri Light"/>
        <w:b/>
        <w:sz w:val="16"/>
        <w:szCs w:val="16"/>
      </w:rPr>
      <w:t xml:space="preserve"> </w:t>
    </w:r>
    <w:r w:rsidR="00360D78">
      <w:rPr>
        <w:rFonts w:ascii="Calibri Light" w:hAnsi="Calibri Light" w:cs="Calibri Light"/>
        <w:b/>
        <w:sz w:val="16"/>
        <w:szCs w:val="16"/>
      </w:rPr>
      <w:t xml:space="preserve">March </w:t>
    </w:r>
    <w:r w:rsidR="00E41AA0">
      <w:rPr>
        <w:rFonts w:ascii="Calibri Light" w:hAnsi="Calibri Light" w:cs="Calibri Light"/>
        <w:b/>
        <w:sz w:val="16"/>
        <w:szCs w:val="16"/>
      </w:rPr>
      <w:t>2024</w:t>
    </w:r>
    <w:r w:rsidRPr="00CB3CC0">
      <w:rPr>
        <w:rFonts w:ascii="Calibri Light" w:hAnsi="Calibri Light" w:cs="Calibri Light"/>
        <w:sz w:val="16"/>
        <w:szCs w:val="16"/>
      </w:rPr>
      <w:tab/>
      <w:t xml:space="preserve">Page </w:t>
    </w:r>
    <w:r w:rsidRPr="00CB3CC0">
      <w:rPr>
        <w:rFonts w:ascii="Calibri Light" w:hAnsi="Calibri Light" w:cs="Calibri Light"/>
        <w:b/>
        <w:sz w:val="16"/>
        <w:szCs w:val="16"/>
      </w:rPr>
      <w:fldChar w:fldCharType="begin"/>
    </w:r>
    <w:r w:rsidRPr="00CB3CC0">
      <w:rPr>
        <w:rFonts w:ascii="Calibri Light" w:hAnsi="Calibri Light" w:cs="Calibri Light"/>
        <w:b/>
        <w:sz w:val="16"/>
        <w:szCs w:val="16"/>
      </w:rPr>
      <w:instrText xml:space="preserve"> PAGE </w:instrText>
    </w:r>
    <w:r w:rsidRPr="00CB3CC0">
      <w:rPr>
        <w:rFonts w:ascii="Calibri Light" w:hAnsi="Calibri Light" w:cs="Calibri Light"/>
        <w:b/>
        <w:sz w:val="16"/>
        <w:szCs w:val="16"/>
      </w:rPr>
      <w:fldChar w:fldCharType="separate"/>
    </w:r>
    <w:r w:rsidR="00CB48A6">
      <w:rPr>
        <w:rFonts w:ascii="Calibri Light" w:hAnsi="Calibri Light" w:cs="Calibri Light"/>
        <w:b/>
        <w:noProof/>
        <w:sz w:val="16"/>
        <w:szCs w:val="16"/>
      </w:rPr>
      <w:t>2</w:t>
    </w:r>
    <w:r w:rsidRPr="00CB3CC0">
      <w:rPr>
        <w:rFonts w:ascii="Calibri Light" w:hAnsi="Calibri Light" w:cs="Calibri Light"/>
        <w:b/>
        <w:sz w:val="16"/>
        <w:szCs w:val="16"/>
      </w:rPr>
      <w:fldChar w:fldCharType="end"/>
    </w:r>
    <w:r w:rsidRPr="00CB3CC0">
      <w:rPr>
        <w:rFonts w:ascii="Calibri Light" w:hAnsi="Calibri Light" w:cs="Calibri Light"/>
        <w:sz w:val="16"/>
        <w:szCs w:val="16"/>
      </w:rPr>
      <w:t xml:space="preserve"> of </w:t>
    </w:r>
    <w:r w:rsidRPr="00CB3CC0">
      <w:rPr>
        <w:rFonts w:ascii="Calibri Light" w:hAnsi="Calibri Light" w:cs="Calibri Light"/>
        <w:b/>
        <w:sz w:val="16"/>
        <w:szCs w:val="16"/>
      </w:rPr>
      <w:fldChar w:fldCharType="begin"/>
    </w:r>
    <w:r w:rsidRPr="00CB3CC0">
      <w:rPr>
        <w:rFonts w:ascii="Calibri Light" w:hAnsi="Calibri Light" w:cs="Calibri Light"/>
        <w:b/>
        <w:sz w:val="16"/>
        <w:szCs w:val="16"/>
      </w:rPr>
      <w:instrText xml:space="preserve"> NUMPAGES  </w:instrText>
    </w:r>
    <w:r w:rsidRPr="00CB3CC0">
      <w:rPr>
        <w:rFonts w:ascii="Calibri Light" w:hAnsi="Calibri Light" w:cs="Calibri Light"/>
        <w:b/>
        <w:sz w:val="16"/>
        <w:szCs w:val="16"/>
      </w:rPr>
      <w:fldChar w:fldCharType="separate"/>
    </w:r>
    <w:r w:rsidR="00CB48A6">
      <w:rPr>
        <w:rFonts w:ascii="Calibri Light" w:hAnsi="Calibri Light" w:cs="Calibri Light"/>
        <w:b/>
        <w:noProof/>
        <w:sz w:val="16"/>
        <w:szCs w:val="16"/>
      </w:rPr>
      <w:t>20</w:t>
    </w:r>
    <w:r w:rsidRPr="00CB3CC0">
      <w:rPr>
        <w:rFonts w:ascii="Calibri Light" w:hAnsi="Calibri Light" w:cs="Calibri Light"/>
        <w:b/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4DC6FC" w14:textId="7005D19B" w:rsidR="00B208E1" w:rsidRPr="00E87365" w:rsidRDefault="00B208E1">
    <w:pPr>
      <w:pStyle w:val="Footer"/>
      <w:rPr>
        <w:lang w:val="en-AU"/>
      </w:rPr>
    </w:pPr>
    <w:r>
      <w:rPr>
        <w:lang w:val="en-AU"/>
      </w:rPr>
      <w:t>Version 1; 5 March 20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F367B" w14:textId="77777777" w:rsidR="008D5390" w:rsidRDefault="008D5390" w:rsidP="00385CB2">
      <w:pPr>
        <w:spacing w:after="0" w:line="240" w:lineRule="auto"/>
      </w:pPr>
      <w:r>
        <w:separator/>
      </w:r>
    </w:p>
  </w:footnote>
  <w:footnote w:type="continuationSeparator" w:id="0">
    <w:p w14:paraId="453C3974" w14:textId="77777777" w:rsidR="008D5390" w:rsidRDefault="008D5390" w:rsidP="00385C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8EAD2D" w14:textId="35EB7250" w:rsidR="00DC4E10" w:rsidRDefault="00DC4E10" w:rsidP="00E87365">
    <w:pPr>
      <w:pStyle w:val="Header"/>
      <w:tabs>
        <w:tab w:val="clear" w:pos="4513"/>
        <w:tab w:val="clear" w:pos="9026"/>
      </w:tabs>
      <w:jc w:val="right"/>
    </w:pPr>
  </w:p>
  <w:p w14:paraId="0A9691B6" w14:textId="77777777" w:rsidR="00DC4E10" w:rsidRDefault="00DC4E10" w:rsidP="00A96307">
    <w:pPr>
      <w:pStyle w:val="Header"/>
      <w:tabs>
        <w:tab w:val="clear" w:pos="4513"/>
        <w:tab w:val="clear" w:pos="9026"/>
        <w:tab w:val="left" w:pos="2925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47C28"/>
    <w:multiLevelType w:val="hybridMultilevel"/>
    <w:tmpl w:val="DF36A7B6"/>
    <w:lvl w:ilvl="0" w:tplc="C238794A">
      <w:start w:val="1"/>
      <w:numFmt w:val="bullet"/>
      <w:lvlText w:val=""/>
      <w:lvlJc w:val="left"/>
      <w:pPr>
        <w:tabs>
          <w:tab w:val="num" w:pos="895"/>
        </w:tabs>
        <w:ind w:left="8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44FDF"/>
    <w:multiLevelType w:val="hybridMultilevel"/>
    <w:tmpl w:val="FB5828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5036CA"/>
    <w:multiLevelType w:val="hybridMultilevel"/>
    <w:tmpl w:val="C10210E4"/>
    <w:lvl w:ilvl="0" w:tplc="726AE538">
      <w:start w:val="1"/>
      <w:numFmt w:val="decimal"/>
      <w:lvlText w:val="%1."/>
      <w:lvlJc w:val="left"/>
      <w:pPr>
        <w:ind w:left="1080" w:hanging="720"/>
      </w:pPr>
      <w:rPr>
        <w:rFonts w:ascii="Arial" w:eastAsiaTheme="minorEastAsia" w:hAnsi="Arial" w:cs="Arial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184986"/>
    <w:multiLevelType w:val="hybridMultilevel"/>
    <w:tmpl w:val="CB10C3F8"/>
    <w:lvl w:ilvl="0" w:tplc="C238794A">
      <w:start w:val="1"/>
      <w:numFmt w:val="bullet"/>
      <w:lvlText w:val=""/>
      <w:lvlJc w:val="left"/>
      <w:pPr>
        <w:tabs>
          <w:tab w:val="num" w:pos="895"/>
        </w:tabs>
        <w:ind w:left="895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B5CDD"/>
    <w:multiLevelType w:val="hybridMultilevel"/>
    <w:tmpl w:val="B7DCE6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66F42"/>
    <w:multiLevelType w:val="hybridMultilevel"/>
    <w:tmpl w:val="273A3E44"/>
    <w:lvl w:ilvl="0" w:tplc="C238794A">
      <w:start w:val="1"/>
      <w:numFmt w:val="bullet"/>
      <w:lvlText w:val=""/>
      <w:lvlJc w:val="left"/>
      <w:pPr>
        <w:tabs>
          <w:tab w:val="num" w:pos="895"/>
        </w:tabs>
        <w:ind w:left="895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1331AB"/>
    <w:multiLevelType w:val="hybridMultilevel"/>
    <w:tmpl w:val="59768A0A"/>
    <w:lvl w:ilvl="0" w:tplc="C238794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985"/>
        </w:tabs>
        <w:ind w:left="198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705"/>
        </w:tabs>
        <w:ind w:left="27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425"/>
        </w:tabs>
        <w:ind w:left="34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145"/>
        </w:tabs>
        <w:ind w:left="414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865"/>
        </w:tabs>
        <w:ind w:left="48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585"/>
        </w:tabs>
        <w:ind w:left="55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305"/>
        </w:tabs>
        <w:ind w:left="630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025"/>
        </w:tabs>
        <w:ind w:left="7025" w:hanging="360"/>
      </w:pPr>
      <w:rPr>
        <w:rFonts w:ascii="Wingdings" w:hAnsi="Wingdings" w:hint="default"/>
      </w:rPr>
    </w:lvl>
  </w:abstractNum>
  <w:abstractNum w:abstractNumId="7" w15:restartNumberingAfterBreak="0">
    <w:nsid w:val="19D41A22"/>
    <w:multiLevelType w:val="hybridMultilevel"/>
    <w:tmpl w:val="90BE2B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15A5D"/>
    <w:multiLevelType w:val="hybridMultilevel"/>
    <w:tmpl w:val="D098CFD6"/>
    <w:lvl w:ilvl="0" w:tplc="B99065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089F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E8E1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0EA7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9E32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200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5E50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9C3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46B6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21A0108"/>
    <w:multiLevelType w:val="hybridMultilevel"/>
    <w:tmpl w:val="661EEDE2"/>
    <w:lvl w:ilvl="0" w:tplc="0C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0F39E0"/>
    <w:multiLevelType w:val="hybridMultilevel"/>
    <w:tmpl w:val="FEFCA5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E5554B"/>
    <w:multiLevelType w:val="hybridMultilevel"/>
    <w:tmpl w:val="CB46C6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637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110313"/>
    <w:multiLevelType w:val="hybridMultilevel"/>
    <w:tmpl w:val="575E393E"/>
    <w:lvl w:ilvl="0" w:tplc="C238794A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5" w:hanging="360"/>
      </w:pPr>
      <w:rPr>
        <w:rFonts w:ascii="Wingdings" w:hAnsi="Wingdings" w:hint="default"/>
      </w:rPr>
    </w:lvl>
  </w:abstractNum>
  <w:abstractNum w:abstractNumId="13" w15:restartNumberingAfterBreak="0">
    <w:nsid w:val="28701070"/>
    <w:multiLevelType w:val="hybridMultilevel"/>
    <w:tmpl w:val="9F4247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9470F7"/>
    <w:multiLevelType w:val="hybridMultilevel"/>
    <w:tmpl w:val="CB46C6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0F3455"/>
    <w:multiLevelType w:val="hybridMultilevel"/>
    <w:tmpl w:val="D1CAC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0C196E"/>
    <w:multiLevelType w:val="hybridMultilevel"/>
    <w:tmpl w:val="E7BCD6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6B0F43"/>
    <w:multiLevelType w:val="multilevel"/>
    <w:tmpl w:val="43A6B8F4"/>
    <w:lvl w:ilvl="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31414A06"/>
    <w:multiLevelType w:val="hybridMultilevel"/>
    <w:tmpl w:val="224645C4"/>
    <w:lvl w:ilvl="0" w:tplc="C238794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985"/>
        </w:tabs>
        <w:ind w:left="198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705"/>
        </w:tabs>
        <w:ind w:left="27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425"/>
        </w:tabs>
        <w:ind w:left="34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145"/>
        </w:tabs>
        <w:ind w:left="414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865"/>
        </w:tabs>
        <w:ind w:left="48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585"/>
        </w:tabs>
        <w:ind w:left="55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305"/>
        </w:tabs>
        <w:ind w:left="630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025"/>
        </w:tabs>
        <w:ind w:left="7025" w:hanging="360"/>
      </w:pPr>
      <w:rPr>
        <w:rFonts w:ascii="Wingdings" w:hAnsi="Wingdings" w:hint="default"/>
      </w:rPr>
    </w:lvl>
  </w:abstractNum>
  <w:abstractNum w:abstractNumId="19" w15:restartNumberingAfterBreak="0">
    <w:nsid w:val="37DA676B"/>
    <w:multiLevelType w:val="hybridMultilevel"/>
    <w:tmpl w:val="BEF2F24E"/>
    <w:lvl w:ilvl="0" w:tplc="0C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E563AB"/>
    <w:multiLevelType w:val="hybridMultilevel"/>
    <w:tmpl w:val="E9AAA83E"/>
    <w:lvl w:ilvl="0" w:tplc="F154C5EE">
      <w:start w:val="6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A3C4331"/>
    <w:multiLevelType w:val="hybridMultilevel"/>
    <w:tmpl w:val="CA688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4F07CF"/>
    <w:multiLevelType w:val="hybridMultilevel"/>
    <w:tmpl w:val="C1A0A69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6E22230"/>
    <w:multiLevelType w:val="hybridMultilevel"/>
    <w:tmpl w:val="1612F146"/>
    <w:lvl w:ilvl="0" w:tplc="C238794A">
      <w:start w:val="1"/>
      <w:numFmt w:val="bullet"/>
      <w:lvlText w:val=""/>
      <w:lvlJc w:val="left"/>
      <w:pPr>
        <w:tabs>
          <w:tab w:val="num" w:pos="895"/>
        </w:tabs>
        <w:ind w:left="8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920104"/>
    <w:multiLevelType w:val="hybridMultilevel"/>
    <w:tmpl w:val="3188BB4A"/>
    <w:lvl w:ilvl="0" w:tplc="C238794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985"/>
        </w:tabs>
        <w:ind w:left="198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705"/>
        </w:tabs>
        <w:ind w:left="27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425"/>
        </w:tabs>
        <w:ind w:left="34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145"/>
        </w:tabs>
        <w:ind w:left="414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865"/>
        </w:tabs>
        <w:ind w:left="48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585"/>
        </w:tabs>
        <w:ind w:left="55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305"/>
        </w:tabs>
        <w:ind w:left="630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025"/>
        </w:tabs>
        <w:ind w:left="7025" w:hanging="360"/>
      </w:pPr>
      <w:rPr>
        <w:rFonts w:ascii="Wingdings" w:hAnsi="Wingdings" w:hint="default"/>
      </w:rPr>
    </w:lvl>
  </w:abstractNum>
  <w:abstractNum w:abstractNumId="25" w15:restartNumberingAfterBreak="0">
    <w:nsid w:val="4957529C"/>
    <w:multiLevelType w:val="hybridMultilevel"/>
    <w:tmpl w:val="9EF4A686"/>
    <w:lvl w:ilvl="0" w:tplc="CCC437D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B85981"/>
    <w:multiLevelType w:val="hybridMultilevel"/>
    <w:tmpl w:val="E9C610BC"/>
    <w:lvl w:ilvl="0" w:tplc="6AF0E9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5D618C"/>
    <w:multiLevelType w:val="hybridMultilevel"/>
    <w:tmpl w:val="C31E11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2F6DDC"/>
    <w:multiLevelType w:val="hybridMultilevel"/>
    <w:tmpl w:val="CB46C6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1F6980"/>
    <w:multiLevelType w:val="hybridMultilevel"/>
    <w:tmpl w:val="F0E06B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E9134B"/>
    <w:multiLevelType w:val="hybridMultilevel"/>
    <w:tmpl w:val="C2246D2E"/>
    <w:lvl w:ilvl="0" w:tplc="F154C5EE">
      <w:start w:val="6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626438"/>
    <w:multiLevelType w:val="hybridMultilevel"/>
    <w:tmpl w:val="CB46C6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0A47DC"/>
    <w:multiLevelType w:val="hybridMultilevel"/>
    <w:tmpl w:val="2BEED9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6B28B2"/>
    <w:multiLevelType w:val="hybridMultilevel"/>
    <w:tmpl w:val="ACA6D2DE"/>
    <w:lvl w:ilvl="0" w:tplc="C238794A">
      <w:start w:val="1"/>
      <w:numFmt w:val="bullet"/>
      <w:lvlText w:val=""/>
      <w:lvlJc w:val="left"/>
      <w:pPr>
        <w:tabs>
          <w:tab w:val="num" w:pos="895"/>
        </w:tabs>
        <w:ind w:left="89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D129D0"/>
    <w:multiLevelType w:val="hybridMultilevel"/>
    <w:tmpl w:val="EB56F85A"/>
    <w:lvl w:ilvl="0" w:tplc="C238794A">
      <w:start w:val="1"/>
      <w:numFmt w:val="bullet"/>
      <w:lvlText w:val=""/>
      <w:lvlJc w:val="left"/>
      <w:pPr>
        <w:tabs>
          <w:tab w:val="num" w:pos="895"/>
        </w:tabs>
        <w:ind w:left="895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8B0D1C"/>
    <w:multiLevelType w:val="multilevel"/>
    <w:tmpl w:val="8242A7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6EF87F23"/>
    <w:multiLevelType w:val="hybridMultilevel"/>
    <w:tmpl w:val="0B9A8BD0"/>
    <w:lvl w:ilvl="0" w:tplc="DECAAFF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CF5CB4"/>
    <w:multiLevelType w:val="multilevel"/>
    <w:tmpl w:val="8242A7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72F1465B"/>
    <w:multiLevelType w:val="hybridMultilevel"/>
    <w:tmpl w:val="41FA89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097801"/>
    <w:multiLevelType w:val="hybridMultilevel"/>
    <w:tmpl w:val="977CEF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C258A0"/>
    <w:multiLevelType w:val="multilevel"/>
    <w:tmpl w:val="36E2EBB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noProof w:val="0"/>
        <w:vanish w:val="0"/>
        <w:kern w:val="0"/>
        <w:position w:val="0"/>
        <w:sz w:val="3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3"/>
      <w:isLgl/>
      <w:lvlText w:val="%1.%2"/>
      <w:lvlJc w:val="left"/>
      <w:pPr>
        <w:ind w:left="5398" w:hanging="720"/>
      </w:pPr>
      <w:rPr>
        <w:rFonts w:ascii="Arial" w:hAnsi="Arial" w:cs="Arial"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84807962">
    <w:abstractNumId w:val="40"/>
  </w:num>
  <w:num w:numId="2" w16cid:durableId="359012202">
    <w:abstractNumId w:val="19"/>
  </w:num>
  <w:num w:numId="3" w16cid:durableId="1891845011">
    <w:abstractNumId w:val="9"/>
  </w:num>
  <w:num w:numId="4" w16cid:durableId="777481320">
    <w:abstractNumId w:val="11"/>
  </w:num>
  <w:num w:numId="5" w16cid:durableId="1226333940">
    <w:abstractNumId w:val="26"/>
  </w:num>
  <w:num w:numId="6" w16cid:durableId="275262290">
    <w:abstractNumId w:val="35"/>
  </w:num>
  <w:num w:numId="7" w16cid:durableId="684592881">
    <w:abstractNumId w:val="37"/>
  </w:num>
  <w:num w:numId="8" w16cid:durableId="934674564">
    <w:abstractNumId w:val="17"/>
  </w:num>
  <w:num w:numId="9" w16cid:durableId="2145418160">
    <w:abstractNumId w:val="13"/>
  </w:num>
  <w:num w:numId="10" w16cid:durableId="835530886">
    <w:abstractNumId w:val="32"/>
  </w:num>
  <w:num w:numId="11" w16cid:durableId="107359278">
    <w:abstractNumId w:val="0"/>
  </w:num>
  <w:num w:numId="12" w16cid:durableId="1160652585">
    <w:abstractNumId w:val="23"/>
  </w:num>
  <w:num w:numId="13" w16cid:durableId="1560434115">
    <w:abstractNumId w:val="12"/>
  </w:num>
  <w:num w:numId="14" w16cid:durableId="1194465883">
    <w:abstractNumId w:val="34"/>
  </w:num>
  <w:num w:numId="15" w16cid:durableId="1289045902">
    <w:abstractNumId w:val="22"/>
  </w:num>
  <w:num w:numId="16" w16cid:durableId="1955167840">
    <w:abstractNumId w:val="18"/>
  </w:num>
  <w:num w:numId="17" w16cid:durableId="1664510420">
    <w:abstractNumId w:val="24"/>
  </w:num>
  <w:num w:numId="18" w16cid:durableId="1134712610">
    <w:abstractNumId w:val="6"/>
  </w:num>
  <w:num w:numId="19" w16cid:durableId="1028023326">
    <w:abstractNumId w:val="33"/>
  </w:num>
  <w:num w:numId="20" w16cid:durableId="1507015844">
    <w:abstractNumId w:val="3"/>
  </w:num>
  <w:num w:numId="21" w16cid:durableId="787629375">
    <w:abstractNumId w:val="5"/>
  </w:num>
  <w:num w:numId="22" w16cid:durableId="503204269">
    <w:abstractNumId w:val="4"/>
  </w:num>
  <w:num w:numId="23" w16cid:durableId="1037050829">
    <w:abstractNumId w:val="32"/>
  </w:num>
  <w:num w:numId="24" w16cid:durableId="300887759">
    <w:abstractNumId w:val="40"/>
  </w:num>
  <w:num w:numId="25" w16cid:durableId="1159882495">
    <w:abstractNumId w:val="8"/>
  </w:num>
  <w:num w:numId="26" w16cid:durableId="1242569238">
    <w:abstractNumId w:val="39"/>
  </w:num>
  <w:num w:numId="27" w16cid:durableId="1887139902">
    <w:abstractNumId w:val="25"/>
  </w:num>
  <w:num w:numId="28" w16cid:durableId="1620261789">
    <w:abstractNumId w:val="16"/>
  </w:num>
  <w:num w:numId="29" w16cid:durableId="1201551502">
    <w:abstractNumId w:val="29"/>
  </w:num>
  <w:num w:numId="30" w16cid:durableId="200671723">
    <w:abstractNumId w:val="7"/>
  </w:num>
  <w:num w:numId="31" w16cid:durableId="1496527630">
    <w:abstractNumId w:val="38"/>
  </w:num>
  <w:num w:numId="32" w16cid:durableId="1392997352">
    <w:abstractNumId w:val="10"/>
  </w:num>
  <w:num w:numId="33" w16cid:durableId="254018375">
    <w:abstractNumId w:val="36"/>
  </w:num>
  <w:num w:numId="34" w16cid:durableId="1798797794">
    <w:abstractNumId w:val="2"/>
  </w:num>
  <w:num w:numId="35" w16cid:durableId="1634946409">
    <w:abstractNumId w:val="27"/>
  </w:num>
  <w:num w:numId="36" w16cid:durableId="2036423495">
    <w:abstractNumId w:val="20"/>
  </w:num>
  <w:num w:numId="37" w16cid:durableId="433866048">
    <w:abstractNumId w:val="30"/>
  </w:num>
  <w:num w:numId="38" w16cid:durableId="1563522621">
    <w:abstractNumId w:val="28"/>
  </w:num>
  <w:num w:numId="39" w16cid:durableId="331491034">
    <w:abstractNumId w:val="21"/>
  </w:num>
  <w:num w:numId="40" w16cid:durableId="1625424502">
    <w:abstractNumId w:val="15"/>
  </w:num>
  <w:num w:numId="41" w16cid:durableId="312568095">
    <w:abstractNumId w:val="31"/>
  </w:num>
  <w:num w:numId="42" w16cid:durableId="1674798680">
    <w:abstractNumId w:val="1"/>
  </w:num>
  <w:num w:numId="43" w16cid:durableId="30169080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CB2"/>
    <w:rsid w:val="00004272"/>
    <w:rsid w:val="00005F31"/>
    <w:rsid w:val="00006A65"/>
    <w:rsid w:val="000106B1"/>
    <w:rsid w:val="00011A35"/>
    <w:rsid w:val="000127DE"/>
    <w:rsid w:val="0001549D"/>
    <w:rsid w:val="000159CB"/>
    <w:rsid w:val="00023FDA"/>
    <w:rsid w:val="00026920"/>
    <w:rsid w:val="00027057"/>
    <w:rsid w:val="00031AE8"/>
    <w:rsid w:val="000334E1"/>
    <w:rsid w:val="00033AE2"/>
    <w:rsid w:val="0003436C"/>
    <w:rsid w:val="00036D75"/>
    <w:rsid w:val="00043DCB"/>
    <w:rsid w:val="000448A1"/>
    <w:rsid w:val="00046203"/>
    <w:rsid w:val="00050598"/>
    <w:rsid w:val="00050B51"/>
    <w:rsid w:val="0005284F"/>
    <w:rsid w:val="000530BA"/>
    <w:rsid w:val="00057995"/>
    <w:rsid w:val="000618C8"/>
    <w:rsid w:val="00061BD7"/>
    <w:rsid w:val="00062500"/>
    <w:rsid w:val="00063FA1"/>
    <w:rsid w:val="00065E62"/>
    <w:rsid w:val="00072180"/>
    <w:rsid w:val="0007333E"/>
    <w:rsid w:val="00073C8E"/>
    <w:rsid w:val="00080B2B"/>
    <w:rsid w:val="000837BD"/>
    <w:rsid w:val="00084FD7"/>
    <w:rsid w:val="000858D6"/>
    <w:rsid w:val="00087AC8"/>
    <w:rsid w:val="00093472"/>
    <w:rsid w:val="000938B8"/>
    <w:rsid w:val="00094EFC"/>
    <w:rsid w:val="00095209"/>
    <w:rsid w:val="000958CA"/>
    <w:rsid w:val="0009711A"/>
    <w:rsid w:val="000A0CBF"/>
    <w:rsid w:val="000A2300"/>
    <w:rsid w:val="000A4DD3"/>
    <w:rsid w:val="000A528B"/>
    <w:rsid w:val="000A735D"/>
    <w:rsid w:val="000A74E6"/>
    <w:rsid w:val="000A77CC"/>
    <w:rsid w:val="000B2736"/>
    <w:rsid w:val="000B6D8F"/>
    <w:rsid w:val="000B7AC5"/>
    <w:rsid w:val="000B7C0D"/>
    <w:rsid w:val="000C1AF0"/>
    <w:rsid w:val="000C1E71"/>
    <w:rsid w:val="000C2482"/>
    <w:rsid w:val="000C343D"/>
    <w:rsid w:val="000C37D5"/>
    <w:rsid w:val="000D74D9"/>
    <w:rsid w:val="000D76AA"/>
    <w:rsid w:val="000E12B3"/>
    <w:rsid w:val="000E301F"/>
    <w:rsid w:val="000E61AD"/>
    <w:rsid w:val="000E72E0"/>
    <w:rsid w:val="000E7EDA"/>
    <w:rsid w:val="000F0D27"/>
    <w:rsid w:val="000F4B6A"/>
    <w:rsid w:val="00106382"/>
    <w:rsid w:val="00107B31"/>
    <w:rsid w:val="00113CC8"/>
    <w:rsid w:val="0011738E"/>
    <w:rsid w:val="00122233"/>
    <w:rsid w:val="00126EF3"/>
    <w:rsid w:val="00127AA6"/>
    <w:rsid w:val="001305F1"/>
    <w:rsid w:val="00131495"/>
    <w:rsid w:val="00132387"/>
    <w:rsid w:val="001340B9"/>
    <w:rsid w:val="00135441"/>
    <w:rsid w:val="0014050A"/>
    <w:rsid w:val="001445FA"/>
    <w:rsid w:val="001510B4"/>
    <w:rsid w:val="001511B2"/>
    <w:rsid w:val="00155C5A"/>
    <w:rsid w:val="00160FB7"/>
    <w:rsid w:val="001616D9"/>
    <w:rsid w:val="0016323E"/>
    <w:rsid w:val="001642A0"/>
    <w:rsid w:val="001658BE"/>
    <w:rsid w:val="00166C90"/>
    <w:rsid w:val="00167764"/>
    <w:rsid w:val="00173E2C"/>
    <w:rsid w:val="0017758D"/>
    <w:rsid w:val="001808C1"/>
    <w:rsid w:val="0018514F"/>
    <w:rsid w:val="00186510"/>
    <w:rsid w:val="001901B5"/>
    <w:rsid w:val="001A47CE"/>
    <w:rsid w:val="001B10F8"/>
    <w:rsid w:val="001B2A16"/>
    <w:rsid w:val="001B3082"/>
    <w:rsid w:val="001B4C70"/>
    <w:rsid w:val="001B50D3"/>
    <w:rsid w:val="001B65A5"/>
    <w:rsid w:val="001B7C36"/>
    <w:rsid w:val="001C1B99"/>
    <w:rsid w:val="001C2808"/>
    <w:rsid w:val="001C2890"/>
    <w:rsid w:val="001C3B83"/>
    <w:rsid w:val="001C7423"/>
    <w:rsid w:val="001D3060"/>
    <w:rsid w:val="001D4986"/>
    <w:rsid w:val="001D4AE2"/>
    <w:rsid w:val="001D58E3"/>
    <w:rsid w:val="001E0E3C"/>
    <w:rsid w:val="001E1242"/>
    <w:rsid w:val="001E36E1"/>
    <w:rsid w:val="001E4D94"/>
    <w:rsid w:val="001F1FC5"/>
    <w:rsid w:val="00200351"/>
    <w:rsid w:val="002011F1"/>
    <w:rsid w:val="002016F9"/>
    <w:rsid w:val="00212C30"/>
    <w:rsid w:val="00216829"/>
    <w:rsid w:val="00220060"/>
    <w:rsid w:val="00225FE7"/>
    <w:rsid w:val="00226976"/>
    <w:rsid w:val="00227916"/>
    <w:rsid w:val="00227A16"/>
    <w:rsid w:val="00235A04"/>
    <w:rsid w:val="00236C81"/>
    <w:rsid w:val="00237597"/>
    <w:rsid w:val="002409B6"/>
    <w:rsid w:val="00241C3B"/>
    <w:rsid w:val="00244B5B"/>
    <w:rsid w:val="00246418"/>
    <w:rsid w:val="0024699D"/>
    <w:rsid w:val="00247363"/>
    <w:rsid w:val="00253A28"/>
    <w:rsid w:val="00254F5E"/>
    <w:rsid w:val="00255AC6"/>
    <w:rsid w:val="0026074C"/>
    <w:rsid w:val="00261524"/>
    <w:rsid w:val="002616CA"/>
    <w:rsid w:val="002671AC"/>
    <w:rsid w:val="0027375E"/>
    <w:rsid w:val="00274FD8"/>
    <w:rsid w:val="002768A8"/>
    <w:rsid w:val="002849FD"/>
    <w:rsid w:val="00290B70"/>
    <w:rsid w:val="00296A28"/>
    <w:rsid w:val="002973FE"/>
    <w:rsid w:val="002A1170"/>
    <w:rsid w:val="002A35E1"/>
    <w:rsid w:val="002A7270"/>
    <w:rsid w:val="002B06A7"/>
    <w:rsid w:val="002B12D0"/>
    <w:rsid w:val="002B4B63"/>
    <w:rsid w:val="002C141B"/>
    <w:rsid w:val="002C4883"/>
    <w:rsid w:val="002C6A2C"/>
    <w:rsid w:val="002D4AEA"/>
    <w:rsid w:val="002D563C"/>
    <w:rsid w:val="002D7027"/>
    <w:rsid w:val="002E08AF"/>
    <w:rsid w:val="002E08EA"/>
    <w:rsid w:val="002E1B06"/>
    <w:rsid w:val="002E24A2"/>
    <w:rsid w:val="002E2786"/>
    <w:rsid w:val="002E29B6"/>
    <w:rsid w:val="002E7A2F"/>
    <w:rsid w:val="002F0564"/>
    <w:rsid w:val="002F4221"/>
    <w:rsid w:val="002F520F"/>
    <w:rsid w:val="003005C9"/>
    <w:rsid w:val="00300C8F"/>
    <w:rsid w:val="00301A19"/>
    <w:rsid w:val="00303A6F"/>
    <w:rsid w:val="00304176"/>
    <w:rsid w:val="00305118"/>
    <w:rsid w:val="00306DB2"/>
    <w:rsid w:val="0031305A"/>
    <w:rsid w:val="00315FB2"/>
    <w:rsid w:val="0032090A"/>
    <w:rsid w:val="00323D87"/>
    <w:rsid w:val="00331BCC"/>
    <w:rsid w:val="00332264"/>
    <w:rsid w:val="003364BE"/>
    <w:rsid w:val="00342B82"/>
    <w:rsid w:val="003430E5"/>
    <w:rsid w:val="003439BD"/>
    <w:rsid w:val="00346C92"/>
    <w:rsid w:val="00347D55"/>
    <w:rsid w:val="00347E05"/>
    <w:rsid w:val="00350F11"/>
    <w:rsid w:val="00360D78"/>
    <w:rsid w:val="003679D9"/>
    <w:rsid w:val="00373899"/>
    <w:rsid w:val="0038281A"/>
    <w:rsid w:val="00384A12"/>
    <w:rsid w:val="00385CB2"/>
    <w:rsid w:val="00386CCF"/>
    <w:rsid w:val="00391DF2"/>
    <w:rsid w:val="003944F7"/>
    <w:rsid w:val="00395D80"/>
    <w:rsid w:val="003966F2"/>
    <w:rsid w:val="00397377"/>
    <w:rsid w:val="003A056E"/>
    <w:rsid w:val="003A2EE8"/>
    <w:rsid w:val="003A345F"/>
    <w:rsid w:val="003A3742"/>
    <w:rsid w:val="003A5038"/>
    <w:rsid w:val="003B1125"/>
    <w:rsid w:val="003B7979"/>
    <w:rsid w:val="003C0B52"/>
    <w:rsid w:val="003C5C87"/>
    <w:rsid w:val="003C669D"/>
    <w:rsid w:val="003D29A3"/>
    <w:rsid w:val="003D3817"/>
    <w:rsid w:val="003D4F4A"/>
    <w:rsid w:val="003D5D72"/>
    <w:rsid w:val="003D7B3A"/>
    <w:rsid w:val="003E1631"/>
    <w:rsid w:val="003E2175"/>
    <w:rsid w:val="003E5B15"/>
    <w:rsid w:val="003E5E24"/>
    <w:rsid w:val="003E64EA"/>
    <w:rsid w:val="003E7403"/>
    <w:rsid w:val="003F124C"/>
    <w:rsid w:val="003F21B7"/>
    <w:rsid w:val="003F27D6"/>
    <w:rsid w:val="003F46AD"/>
    <w:rsid w:val="003F4D4F"/>
    <w:rsid w:val="003F799B"/>
    <w:rsid w:val="00400ED8"/>
    <w:rsid w:val="004022DE"/>
    <w:rsid w:val="00402A80"/>
    <w:rsid w:val="004061F2"/>
    <w:rsid w:val="004072BF"/>
    <w:rsid w:val="00415622"/>
    <w:rsid w:val="00416148"/>
    <w:rsid w:val="00424E50"/>
    <w:rsid w:val="00425E35"/>
    <w:rsid w:val="004266A4"/>
    <w:rsid w:val="00427B69"/>
    <w:rsid w:val="004320E9"/>
    <w:rsid w:val="00434F53"/>
    <w:rsid w:val="0043600D"/>
    <w:rsid w:val="00436798"/>
    <w:rsid w:val="00436CF3"/>
    <w:rsid w:val="00442832"/>
    <w:rsid w:val="00443FB8"/>
    <w:rsid w:val="00445F32"/>
    <w:rsid w:val="00450E7A"/>
    <w:rsid w:val="00454BA0"/>
    <w:rsid w:val="004562EB"/>
    <w:rsid w:val="0046034A"/>
    <w:rsid w:val="0046279E"/>
    <w:rsid w:val="0046418E"/>
    <w:rsid w:val="00464EA4"/>
    <w:rsid w:val="004666C6"/>
    <w:rsid w:val="00472944"/>
    <w:rsid w:val="00473DEF"/>
    <w:rsid w:val="0047508B"/>
    <w:rsid w:val="00475C12"/>
    <w:rsid w:val="004765CC"/>
    <w:rsid w:val="00477EBE"/>
    <w:rsid w:val="004803C3"/>
    <w:rsid w:val="0048069F"/>
    <w:rsid w:val="00482EBA"/>
    <w:rsid w:val="00484B2A"/>
    <w:rsid w:val="0049258D"/>
    <w:rsid w:val="00494898"/>
    <w:rsid w:val="0049513A"/>
    <w:rsid w:val="00495A43"/>
    <w:rsid w:val="0049615E"/>
    <w:rsid w:val="004A10CA"/>
    <w:rsid w:val="004A488C"/>
    <w:rsid w:val="004A4FD6"/>
    <w:rsid w:val="004A563D"/>
    <w:rsid w:val="004B2928"/>
    <w:rsid w:val="004B31D3"/>
    <w:rsid w:val="004B4446"/>
    <w:rsid w:val="004B5048"/>
    <w:rsid w:val="004B5A21"/>
    <w:rsid w:val="004C09AF"/>
    <w:rsid w:val="004C2CF9"/>
    <w:rsid w:val="004D431B"/>
    <w:rsid w:val="004D694D"/>
    <w:rsid w:val="004E158E"/>
    <w:rsid w:val="004E2EA0"/>
    <w:rsid w:val="004F362E"/>
    <w:rsid w:val="004F50A7"/>
    <w:rsid w:val="004F6753"/>
    <w:rsid w:val="004F705D"/>
    <w:rsid w:val="0050082B"/>
    <w:rsid w:val="00502579"/>
    <w:rsid w:val="00512673"/>
    <w:rsid w:val="00523701"/>
    <w:rsid w:val="00523DE4"/>
    <w:rsid w:val="00526124"/>
    <w:rsid w:val="005264F0"/>
    <w:rsid w:val="00527A2D"/>
    <w:rsid w:val="00531850"/>
    <w:rsid w:val="00534B58"/>
    <w:rsid w:val="00535D24"/>
    <w:rsid w:val="00545183"/>
    <w:rsid w:val="00547099"/>
    <w:rsid w:val="00551118"/>
    <w:rsid w:val="00551D65"/>
    <w:rsid w:val="00552135"/>
    <w:rsid w:val="00555802"/>
    <w:rsid w:val="00555997"/>
    <w:rsid w:val="00555CE7"/>
    <w:rsid w:val="00556DCE"/>
    <w:rsid w:val="00556E40"/>
    <w:rsid w:val="0055710C"/>
    <w:rsid w:val="005619A6"/>
    <w:rsid w:val="00563150"/>
    <w:rsid w:val="005638DF"/>
    <w:rsid w:val="00564771"/>
    <w:rsid w:val="00564C98"/>
    <w:rsid w:val="00567667"/>
    <w:rsid w:val="00567786"/>
    <w:rsid w:val="00573630"/>
    <w:rsid w:val="00585283"/>
    <w:rsid w:val="00586AFD"/>
    <w:rsid w:val="005901E0"/>
    <w:rsid w:val="0059490E"/>
    <w:rsid w:val="00595BC5"/>
    <w:rsid w:val="005A2867"/>
    <w:rsid w:val="005A3044"/>
    <w:rsid w:val="005A372F"/>
    <w:rsid w:val="005B2DF3"/>
    <w:rsid w:val="005B4DE8"/>
    <w:rsid w:val="005C086E"/>
    <w:rsid w:val="005C0CC2"/>
    <w:rsid w:val="005C24EB"/>
    <w:rsid w:val="005D5CFF"/>
    <w:rsid w:val="005D7592"/>
    <w:rsid w:val="005E4A17"/>
    <w:rsid w:val="005F24F4"/>
    <w:rsid w:val="005F2EC9"/>
    <w:rsid w:val="005F6383"/>
    <w:rsid w:val="005F763A"/>
    <w:rsid w:val="005F7E4C"/>
    <w:rsid w:val="005F7E6B"/>
    <w:rsid w:val="00604D04"/>
    <w:rsid w:val="0060674C"/>
    <w:rsid w:val="0060718E"/>
    <w:rsid w:val="00610E80"/>
    <w:rsid w:val="006117A7"/>
    <w:rsid w:val="00612921"/>
    <w:rsid w:val="006157A3"/>
    <w:rsid w:val="006171D2"/>
    <w:rsid w:val="00617E11"/>
    <w:rsid w:val="00620E3F"/>
    <w:rsid w:val="0062111B"/>
    <w:rsid w:val="006240B0"/>
    <w:rsid w:val="00624E2F"/>
    <w:rsid w:val="00627C94"/>
    <w:rsid w:val="0063102D"/>
    <w:rsid w:val="00632722"/>
    <w:rsid w:val="0063505C"/>
    <w:rsid w:val="00637138"/>
    <w:rsid w:val="00637687"/>
    <w:rsid w:val="00643441"/>
    <w:rsid w:val="0065009A"/>
    <w:rsid w:val="006531BE"/>
    <w:rsid w:val="006558EF"/>
    <w:rsid w:val="0065624E"/>
    <w:rsid w:val="00662DC4"/>
    <w:rsid w:val="00664889"/>
    <w:rsid w:val="00673600"/>
    <w:rsid w:val="00677465"/>
    <w:rsid w:val="006778FA"/>
    <w:rsid w:val="00681644"/>
    <w:rsid w:val="00682185"/>
    <w:rsid w:val="0068509B"/>
    <w:rsid w:val="00685679"/>
    <w:rsid w:val="0068653B"/>
    <w:rsid w:val="006872D0"/>
    <w:rsid w:val="00695EED"/>
    <w:rsid w:val="00697C87"/>
    <w:rsid w:val="006A7CC6"/>
    <w:rsid w:val="006B006E"/>
    <w:rsid w:val="006B2443"/>
    <w:rsid w:val="006B315E"/>
    <w:rsid w:val="006B4D0A"/>
    <w:rsid w:val="006B68FE"/>
    <w:rsid w:val="006C0A6B"/>
    <w:rsid w:val="006C242C"/>
    <w:rsid w:val="006C61EC"/>
    <w:rsid w:val="006C6C44"/>
    <w:rsid w:val="006C7987"/>
    <w:rsid w:val="006D539C"/>
    <w:rsid w:val="006D749E"/>
    <w:rsid w:val="006D7884"/>
    <w:rsid w:val="006E40D7"/>
    <w:rsid w:val="006E7ADE"/>
    <w:rsid w:val="006F027B"/>
    <w:rsid w:val="006F31CB"/>
    <w:rsid w:val="006F34EB"/>
    <w:rsid w:val="006F43DE"/>
    <w:rsid w:val="00701C6B"/>
    <w:rsid w:val="007042E7"/>
    <w:rsid w:val="00706795"/>
    <w:rsid w:val="0070729F"/>
    <w:rsid w:val="00707784"/>
    <w:rsid w:val="0071599F"/>
    <w:rsid w:val="00722B3A"/>
    <w:rsid w:val="00723C4F"/>
    <w:rsid w:val="00725AD1"/>
    <w:rsid w:val="007307CD"/>
    <w:rsid w:val="0073202E"/>
    <w:rsid w:val="00733DAC"/>
    <w:rsid w:val="007342E6"/>
    <w:rsid w:val="007374EC"/>
    <w:rsid w:val="0074643D"/>
    <w:rsid w:val="00747E28"/>
    <w:rsid w:val="00751EF4"/>
    <w:rsid w:val="00754E21"/>
    <w:rsid w:val="00755160"/>
    <w:rsid w:val="00763BB6"/>
    <w:rsid w:val="00765203"/>
    <w:rsid w:val="0077398D"/>
    <w:rsid w:val="007742EE"/>
    <w:rsid w:val="00777C79"/>
    <w:rsid w:val="00780F2B"/>
    <w:rsid w:val="00781D5E"/>
    <w:rsid w:val="00781F37"/>
    <w:rsid w:val="00782936"/>
    <w:rsid w:val="00782EE6"/>
    <w:rsid w:val="00784CA6"/>
    <w:rsid w:val="007854A3"/>
    <w:rsid w:val="00785DE6"/>
    <w:rsid w:val="00791E2E"/>
    <w:rsid w:val="007945A3"/>
    <w:rsid w:val="00794F6E"/>
    <w:rsid w:val="007A2053"/>
    <w:rsid w:val="007A3E67"/>
    <w:rsid w:val="007A4041"/>
    <w:rsid w:val="007A5C4F"/>
    <w:rsid w:val="007B0532"/>
    <w:rsid w:val="007B5056"/>
    <w:rsid w:val="007B59AC"/>
    <w:rsid w:val="007B7ED4"/>
    <w:rsid w:val="007C0CF8"/>
    <w:rsid w:val="007C1069"/>
    <w:rsid w:val="007C1559"/>
    <w:rsid w:val="007C7DF5"/>
    <w:rsid w:val="007D0E04"/>
    <w:rsid w:val="007D223E"/>
    <w:rsid w:val="007D23D3"/>
    <w:rsid w:val="007D5B7B"/>
    <w:rsid w:val="007E1502"/>
    <w:rsid w:val="007E178E"/>
    <w:rsid w:val="007E3756"/>
    <w:rsid w:val="007E39DA"/>
    <w:rsid w:val="007E69F8"/>
    <w:rsid w:val="007F0BC0"/>
    <w:rsid w:val="007F1C59"/>
    <w:rsid w:val="007F4C9B"/>
    <w:rsid w:val="007F63EF"/>
    <w:rsid w:val="007F7B6C"/>
    <w:rsid w:val="008059CB"/>
    <w:rsid w:val="00807F73"/>
    <w:rsid w:val="00813A86"/>
    <w:rsid w:val="00813AED"/>
    <w:rsid w:val="00813DAD"/>
    <w:rsid w:val="00813EC3"/>
    <w:rsid w:val="0081413E"/>
    <w:rsid w:val="00822304"/>
    <w:rsid w:val="00825A9D"/>
    <w:rsid w:val="008329F9"/>
    <w:rsid w:val="008357C0"/>
    <w:rsid w:val="008360D8"/>
    <w:rsid w:val="00836619"/>
    <w:rsid w:val="008367D9"/>
    <w:rsid w:val="0083721A"/>
    <w:rsid w:val="008414A1"/>
    <w:rsid w:val="00842D6A"/>
    <w:rsid w:val="00842F51"/>
    <w:rsid w:val="008450FD"/>
    <w:rsid w:val="0085139D"/>
    <w:rsid w:val="00851436"/>
    <w:rsid w:val="00853900"/>
    <w:rsid w:val="00855E11"/>
    <w:rsid w:val="008603EA"/>
    <w:rsid w:val="00860C45"/>
    <w:rsid w:val="0086261E"/>
    <w:rsid w:val="00865AD8"/>
    <w:rsid w:val="00866313"/>
    <w:rsid w:val="00867D33"/>
    <w:rsid w:val="00873144"/>
    <w:rsid w:val="008759F7"/>
    <w:rsid w:val="00875B92"/>
    <w:rsid w:val="00876E37"/>
    <w:rsid w:val="00881E26"/>
    <w:rsid w:val="00884557"/>
    <w:rsid w:val="00887C88"/>
    <w:rsid w:val="008921AB"/>
    <w:rsid w:val="008A0C1D"/>
    <w:rsid w:val="008A1940"/>
    <w:rsid w:val="008A44DC"/>
    <w:rsid w:val="008A47B3"/>
    <w:rsid w:val="008A5BE4"/>
    <w:rsid w:val="008A7810"/>
    <w:rsid w:val="008A7D4E"/>
    <w:rsid w:val="008B0186"/>
    <w:rsid w:val="008C2795"/>
    <w:rsid w:val="008C567E"/>
    <w:rsid w:val="008C5799"/>
    <w:rsid w:val="008C6DDB"/>
    <w:rsid w:val="008D2C13"/>
    <w:rsid w:val="008D5390"/>
    <w:rsid w:val="008D5B1D"/>
    <w:rsid w:val="008E12BD"/>
    <w:rsid w:val="008E2258"/>
    <w:rsid w:val="008E2A05"/>
    <w:rsid w:val="008E5517"/>
    <w:rsid w:val="008E597D"/>
    <w:rsid w:val="008E5BE8"/>
    <w:rsid w:val="008E6FE3"/>
    <w:rsid w:val="008F7CC4"/>
    <w:rsid w:val="008F7E5B"/>
    <w:rsid w:val="009023DC"/>
    <w:rsid w:val="00902B25"/>
    <w:rsid w:val="0090546C"/>
    <w:rsid w:val="00911969"/>
    <w:rsid w:val="00911A3F"/>
    <w:rsid w:val="00912635"/>
    <w:rsid w:val="009127FC"/>
    <w:rsid w:val="00915BB6"/>
    <w:rsid w:val="00915E27"/>
    <w:rsid w:val="009205A7"/>
    <w:rsid w:val="00922B84"/>
    <w:rsid w:val="00930952"/>
    <w:rsid w:val="00934397"/>
    <w:rsid w:val="0094502F"/>
    <w:rsid w:val="00945902"/>
    <w:rsid w:val="009505F4"/>
    <w:rsid w:val="00956A24"/>
    <w:rsid w:val="00962260"/>
    <w:rsid w:val="00964D6A"/>
    <w:rsid w:val="00965B91"/>
    <w:rsid w:val="00966133"/>
    <w:rsid w:val="009724B9"/>
    <w:rsid w:val="00972F01"/>
    <w:rsid w:val="00977D63"/>
    <w:rsid w:val="00980228"/>
    <w:rsid w:val="00984F11"/>
    <w:rsid w:val="00986CB2"/>
    <w:rsid w:val="0099435C"/>
    <w:rsid w:val="009953E8"/>
    <w:rsid w:val="009964EB"/>
    <w:rsid w:val="00997F22"/>
    <w:rsid w:val="009A0D0B"/>
    <w:rsid w:val="009A2415"/>
    <w:rsid w:val="009A274E"/>
    <w:rsid w:val="009A2D5B"/>
    <w:rsid w:val="009A341A"/>
    <w:rsid w:val="009C3271"/>
    <w:rsid w:val="009C5326"/>
    <w:rsid w:val="009C6117"/>
    <w:rsid w:val="009C6E13"/>
    <w:rsid w:val="009C7B4D"/>
    <w:rsid w:val="009D058B"/>
    <w:rsid w:val="009D168D"/>
    <w:rsid w:val="009D2098"/>
    <w:rsid w:val="009D4BD7"/>
    <w:rsid w:val="009D747F"/>
    <w:rsid w:val="009D7FC6"/>
    <w:rsid w:val="009F0868"/>
    <w:rsid w:val="009F2041"/>
    <w:rsid w:val="009F35C5"/>
    <w:rsid w:val="009F52D3"/>
    <w:rsid w:val="009F53C1"/>
    <w:rsid w:val="009F65C1"/>
    <w:rsid w:val="009F6991"/>
    <w:rsid w:val="009F7505"/>
    <w:rsid w:val="00A01C76"/>
    <w:rsid w:val="00A03838"/>
    <w:rsid w:val="00A1083E"/>
    <w:rsid w:val="00A1108D"/>
    <w:rsid w:val="00A17795"/>
    <w:rsid w:val="00A229FD"/>
    <w:rsid w:val="00A23307"/>
    <w:rsid w:val="00A353D3"/>
    <w:rsid w:val="00A3574F"/>
    <w:rsid w:val="00A365F9"/>
    <w:rsid w:val="00A42489"/>
    <w:rsid w:val="00A42FB9"/>
    <w:rsid w:val="00A44081"/>
    <w:rsid w:val="00A4509B"/>
    <w:rsid w:val="00A459F1"/>
    <w:rsid w:val="00A47CE0"/>
    <w:rsid w:val="00A507B4"/>
    <w:rsid w:val="00A51EF9"/>
    <w:rsid w:val="00A56C1D"/>
    <w:rsid w:val="00A60E34"/>
    <w:rsid w:val="00A61008"/>
    <w:rsid w:val="00A64493"/>
    <w:rsid w:val="00A64D7C"/>
    <w:rsid w:val="00A72A56"/>
    <w:rsid w:val="00A7310B"/>
    <w:rsid w:val="00A77D58"/>
    <w:rsid w:val="00A8179B"/>
    <w:rsid w:val="00A87EDF"/>
    <w:rsid w:val="00A92276"/>
    <w:rsid w:val="00A932DF"/>
    <w:rsid w:val="00A93BEA"/>
    <w:rsid w:val="00A96307"/>
    <w:rsid w:val="00A97D0E"/>
    <w:rsid w:val="00AA0F0E"/>
    <w:rsid w:val="00AA0FE6"/>
    <w:rsid w:val="00AA2595"/>
    <w:rsid w:val="00AA2613"/>
    <w:rsid w:val="00AA4F08"/>
    <w:rsid w:val="00AB0528"/>
    <w:rsid w:val="00AB7783"/>
    <w:rsid w:val="00AC6BB6"/>
    <w:rsid w:val="00AD2DC6"/>
    <w:rsid w:val="00AD4559"/>
    <w:rsid w:val="00AD7954"/>
    <w:rsid w:val="00AD7D0C"/>
    <w:rsid w:val="00AE0026"/>
    <w:rsid w:val="00AE0A34"/>
    <w:rsid w:val="00AE6FE8"/>
    <w:rsid w:val="00AF18C8"/>
    <w:rsid w:val="00AF5D7D"/>
    <w:rsid w:val="00AF7907"/>
    <w:rsid w:val="00B005D1"/>
    <w:rsid w:val="00B00E65"/>
    <w:rsid w:val="00B010B1"/>
    <w:rsid w:val="00B048D0"/>
    <w:rsid w:val="00B05470"/>
    <w:rsid w:val="00B11095"/>
    <w:rsid w:val="00B11891"/>
    <w:rsid w:val="00B12B34"/>
    <w:rsid w:val="00B15147"/>
    <w:rsid w:val="00B15AF6"/>
    <w:rsid w:val="00B17C44"/>
    <w:rsid w:val="00B17F04"/>
    <w:rsid w:val="00B208E1"/>
    <w:rsid w:val="00B21F78"/>
    <w:rsid w:val="00B224F1"/>
    <w:rsid w:val="00B231AE"/>
    <w:rsid w:val="00B2364C"/>
    <w:rsid w:val="00B25B82"/>
    <w:rsid w:val="00B31DF9"/>
    <w:rsid w:val="00B3475D"/>
    <w:rsid w:val="00B40F27"/>
    <w:rsid w:val="00B4697D"/>
    <w:rsid w:val="00B50C74"/>
    <w:rsid w:val="00B51225"/>
    <w:rsid w:val="00B52AB9"/>
    <w:rsid w:val="00B54BC1"/>
    <w:rsid w:val="00B55800"/>
    <w:rsid w:val="00B64230"/>
    <w:rsid w:val="00B65587"/>
    <w:rsid w:val="00B67770"/>
    <w:rsid w:val="00B756FD"/>
    <w:rsid w:val="00B75E06"/>
    <w:rsid w:val="00B80AE8"/>
    <w:rsid w:val="00B83296"/>
    <w:rsid w:val="00B94231"/>
    <w:rsid w:val="00B965A3"/>
    <w:rsid w:val="00B970D9"/>
    <w:rsid w:val="00BA0FF5"/>
    <w:rsid w:val="00BA3AE4"/>
    <w:rsid w:val="00BA3B8E"/>
    <w:rsid w:val="00BB31A3"/>
    <w:rsid w:val="00BB49D0"/>
    <w:rsid w:val="00BB7979"/>
    <w:rsid w:val="00BB7F5E"/>
    <w:rsid w:val="00BC1B3D"/>
    <w:rsid w:val="00BC3D63"/>
    <w:rsid w:val="00BC492A"/>
    <w:rsid w:val="00BD4B23"/>
    <w:rsid w:val="00BD598E"/>
    <w:rsid w:val="00BE52DF"/>
    <w:rsid w:val="00BE7EF2"/>
    <w:rsid w:val="00BF2E16"/>
    <w:rsid w:val="00BF53AA"/>
    <w:rsid w:val="00BF68E8"/>
    <w:rsid w:val="00C0064B"/>
    <w:rsid w:val="00C02E08"/>
    <w:rsid w:val="00C0418F"/>
    <w:rsid w:val="00C173DC"/>
    <w:rsid w:val="00C17CE6"/>
    <w:rsid w:val="00C206C6"/>
    <w:rsid w:val="00C21872"/>
    <w:rsid w:val="00C22E64"/>
    <w:rsid w:val="00C253F7"/>
    <w:rsid w:val="00C265ED"/>
    <w:rsid w:val="00C305CE"/>
    <w:rsid w:val="00C33CF2"/>
    <w:rsid w:val="00C35BD2"/>
    <w:rsid w:val="00C41AA1"/>
    <w:rsid w:val="00C41D18"/>
    <w:rsid w:val="00C50457"/>
    <w:rsid w:val="00C52001"/>
    <w:rsid w:val="00C527B7"/>
    <w:rsid w:val="00C53AE5"/>
    <w:rsid w:val="00C54A7B"/>
    <w:rsid w:val="00C557A9"/>
    <w:rsid w:val="00C55F6D"/>
    <w:rsid w:val="00C56CF8"/>
    <w:rsid w:val="00C617CC"/>
    <w:rsid w:val="00C625A3"/>
    <w:rsid w:val="00C6283D"/>
    <w:rsid w:val="00C66B0E"/>
    <w:rsid w:val="00C67927"/>
    <w:rsid w:val="00C7029E"/>
    <w:rsid w:val="00C7113A"/>
    <w:rsid w:val="00C82696"/>
    <w:rsid w:val="00C877AD"/>
    <w:rsid w:val="00C97727"/>
    <w:rsid w:val="00C97EAB"/>
    <w:rsid w:val="00CA1992"/>
    <w:rsid w:val="00CA54A9"/>
    <w:rsid w:val="00CA7346"/>
    <w:rsid w:val="00CB0CE7"/>
    <w:rsid w:val="00CB1947"/>
    <w:rsid w:val="00CB3CC0"/>
    <w:rsid w:val="00CB48A6"/>
    <w:rsid w:val="00CC1596"/>
    <w:rsid w:val="00CC4A96"/>
    <w:rsid w:val="00CC7681"/>
    <w:rsid w:val="00CD2AC2"/>
    <w:rsid w:val="00CD4FB2"/>
    <w:rsid w:val="00CD5922"/>
    <w:rsid w:val="00CE1F85"/>
    <w:rsid w:val="00CE253C"/>
    <w:rsid w:val="00CF7F94"/>
    <w:rsid w:val="00D03026"/>
    <w:rsid w:val="00D04B2B"/>
    <w:rsid w:val="00D05B4A"/>
    <w:rsid w:val="00D1019C"/>
    <w:rsid w:val="00D10D91"/>
    <w:rsid w:val="00D12110"/>
    <w:rsid w:val="00D13951"/>
    <w:rsid w:val="00D16691"/>
    <w:rsid w:val="00D17740"/>
    <w:rsid w:val="00D20217"/>
    <w:rsid w:val="00D24276"/>
    <w:rsid w:val="00D24545"/>
    <w:rsid w:val="00D251E1"/>
    <w:rsid w:val="00D2697B"/>
    <w:rsid w:val="00D32229"/>
    <w:rsid w:val="00D3290B"/>
    <w:rsid w:val="00D33642"/>
    <w:rsid w:val="00D42469"/>
    <w:rsid w:val="00D44127"/>
    <w:rsid w:val="00D5026C"/>
    <w:rsid w:val="00D505E8"/>
    <w:rsid w:val="00D542CE"/>
    <w:rsid w:val="00D561CE"/>
    <w:rsid w:val="00D56C59"/>
    <w:rsid w:val="00D61380"/>
    <w:rsid w:val="00D62777"/>
    <w:rsid w:val="00D63723"/>
    <w:rsid w:val="00D66490"/>
    <w:rsid w:val="00D670CC"/>
    <w:rsid w:val="00D71711"/>
    <w:rsid w:val="00D7541F"/>
    <w:rsid w:val="00D76E60"/>
    <w:rsid w:val="00D83232"/>
    <w:rsid w:val="00D84B53"/>
    <w:rsid w:val="00D917B2"/>
    <w:rsid w:val="00D94AB7"/>
    <w:rsid w:val="00D950CE"/>
    <w:rsid w:val="00D96685"/>
    <w:rsid w:val="00DA0559"/>
    <w:rsid w:val="00DA074D"/>
    <w:rsid w:val="00DA0D9F"/>
    <w:rsid w:val="00DA13AA"/>
    <w:rsid w:val="00DA214D"/>
    <w:rsid w:val="00DA6238"/>
    <w:rsid w:val="00DA7081"/>
    <w:rsid w:val="00DA7B82"/>
    <w:rsid w:val="00DB358D"/>
    <w:rsid w:val="00DB5B4E"/>
    <w:rsid w:val="00DB68FF"/>
    <w:rsid w:val="00DC31B8"/>
    <w:rsid w:val="00DC320F"/>
    <w:rsid w:val="00DC4E10"/>
    <w:rsid w:val="00DC5F0A"/>
    <w:rsid w:val="00DD610D"/>
    <w:rsid w:val="00DD6263"/>
    <w:rsid w:val="00DE5460"/>
    <w:rsid w:val="00DE62FC"/>
    <w:rsid w:val="00DF284A"/>
    <w:rsid w:val="00DF2E64"/>
    <w:rsid w:val="00DF4746"/>
    <w:rsid w:val="00DF5682"/>
    <w:rsid w:val="00DF7274"/>
    <w:rsid w:val="00E025C6"/>
    <w:rsid w:val="00E10444"/>
    <w:rsid w:val="00E10D3B"/>
    <w:rsid w:val="00E110A9"/>
    <w:rsid w:val="00E1335E"/>
    <w:rsid w:val="00E144A5"/>
    <w:rsid w:val="00E17A47"/>
    <w:rsid w:val="00E20AF7"/>
    <w:rsid w:val="00E24E1B"/>
    <w:rsid w:val="00E25313"/>
    <w:rsid w:val="00E25D20"/>
    <w:rsid w:val="00E26717"/>
    <w:rsid w:val="00E30498"/>
    <w:rsid w:val="00E32361"/>
    <w:rsid w:val="00E33C5E"/>
    <w:rsid w:val="00E34BD2"/>
    <w:rsid w:val="00E358A5"/>
    <w:rsid w:val="00E35B1C"/>
    <w:rsid w:val="00E41AA0"/>
    <w:rsid w:val="00E41D01"/>
    <w:rsid w:val="00E42A93"/>
    <w:rsid w:val="00E43076"/>
    <w:rsid w:val="00E45845"/>
    <w:rsid w:val="00E464D8"/>
    <w:rsid w:val="00E46BB4"/>
    <w:rsid w:val="00E54765"/>
    <w:rsid w:val="00E55609"/>
    <w:rsid w:val="00E55847"/>
    <w:rsid w:val="00E57AED"/>
    <w:rsid w:val="00E62AE0"/>
    <w:rsid w:val="00E67C27"/>
    <w:rsid w:val="00E7025B"/>
    <w:rsid w:val="00E71465"/>
    <w:rsid w:val="00E734EC"/>
    <w:rsid w:val="00E80F96"/>
    <w:rsid w:val="00E82001"/>
    <w:rsid w:val="00E847ED"/>
    <w:rsid w:val="00E848D3"/>
    <w:rsid w:val="00E87365"/>
    <w:rsid w:val="00E87E1D"/>
    <w:rsid w:val="00E91391"/>
    <w:rsid w:val="00E92651"/>
    <w:rsid w:val="00E9551B"/>
    <w:rsid w:val="00EA0552"/>
    <w:rsid w:val="00EA41C5"/>
    <w:rsid w:val="00EA670E"/>
    <w:rsid w:val="00EB19D8"/>
    <w:rsid w:val="00EB3FD3"/>
    <w:rsid w:val="00EC3A9C"/>
    <w:rsid w:val="00ED2336"/>
    <w:rsid w:val="00ED33BB"/>
    <w:rsid w:val="00ED3A89"/>
    <w:rsid w:val="00ED406F"/>
    <w:rsid w:val="00ED41EF"/>
    <w:rsid w:val="00EE4458"/>
    <w:rsid w:val="00EE6C4C"/>
    <w:rsid w:val="00EF03B4"/>
    <w:rsid w:val="00EF2167"/>
    <w:rsid w:val="00EF43D9"/>
    <w:rsid w:val="00F03D69"/>
    <w:rsid w:val="00F06B8D"/>
    <w:rsid w:val="00F07181"/>
    <w:rsid w:val="00F07597"/>
    <w:rsid w:val="00F100E9"/>
    <w:rsid w:val="00F13FF1"/>
    <w:rsid w:val="00F13FF9"/>
    <w:rsid w:val="00F17124"/>
    <w:rsid w:val="00F20B25"/>
    <w:rsid w:val="00F212AE"/>
    <w:rsid w:val="00F216C5"/>
    <w:rsid w:val="00F2390C"/>
    <w:rsid w:val="00F2408F"/>
    <w:rsid w:val="00F2494C"/>
    <w:rsid w:val="00F253A0"/>
    <w:rsid w:val="00F25474"/>
    <w:rsid w:val="00F33331"/>
    <w:rsid w:val="00F37944"/>
    <w:rsid w:val="00F42549"/>
    <w:rsid w:val="00F42696"/>
    <w:rsid w:val="00F432A0"/>
    <w:rsid w:val="00F43955"/>
    <w:rsid w:val="00F45F7F"/>
    <w:rsid w:val="00F50E14"/>
    <w:rsid w:val="00F50E91"/>
    <w:rsid w:val="00F50FA1"/>
    <w:rsid w:val="00F558D8"/>
    <w:rsid w:val="00F641C5"/>
    <w:rsid w:val="00F64664"/>
    <w:rsid w:val="00F648EE"/>
    <w:rsid w:val="00F65383"/>
    <w:rsid w:val="00F6540F"/>
    <w:rsid w:val="00F656A2"/>
    <w:rsid w:val="00F659B5"/>
    <w:rsid w:val="00F65B1E"/>
    <w:rsid w:val="00F65CCD"/>
    <w:rsid w:val="00F73731"/>
    <w:rsid w:val="00F80A6F"/>
    <w:rsid w:val="00F8104A"/>
    <w:rsid w:val="00F824EB"/>
    <w:rsid w:val="00F82E8B"/>
    <w:rsid w:val="00F83551"/>
    <w:rsid w:val="00F84230"/>
    <w:rsid w:val="00F85107"/>
    <w:rsid w:val="00F85C51"/>
    <w:rsid w:val="00F86D53"/>
    <w:rsid w:val="00F87012"/>
    <w:rsid w:val="00F87850"/>
    <w:rsid w:val="00F90486"/>
    <w:rsid w:val="00F916DF"/>
    <w:rsid w:val="00FA1CB4"/>
    <w:rsid w:val="00FA2C55"/>
    <w:rsid w:val="00FA6B9D"/>
    <w:rsid w:val="00FB3B0F"/>
    <w:rsid w:val="00FC289B"/>
    <w:rsid w:val="00FC2E64"/>
    <w:rsid w:val="00FC3F64"/>
    <w:rsid w:val="00FC4A67"/>
    <w:rsid w:val="00FC5847"/>
    <w:rsid w:val="00FC7166"/>
    <w:rsid w:val="00FD1B33"/>
    <w:rsid w:val="00FD5AED"/>
    <w:rsid w:val="00FD7B0E"/>
    <w:rsid w:val="00FE42B7"/>
    <w:rsid w:val="00FE4839"/>
    <w:rsid w:val="00FE56E1"/>
    <w:rsid w:val="00FF1F62"/>
    <w:rsid w:val="00FF2528"/>
    <w:rsid w:val="00FF2B2E"/>
    <w:rsid w:val="00FF4002"/>
    <w:rsid w:val="00FF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E0788"/>
  <w15:chartTrackingRefBased/>
  <w15:docId w15:val="{FFF494DF-293D-40A8-BE6C-1F184CE71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Times New Roman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BC5"/>
    <w:pPr>
      <w:spacing w:after="200" w:line="276" w:lineRule="auto"/>
      <w:jc w:val="both"/>
    </w:pPr>
    <w:rPr>
      <w:rFonts w:ascii="Arial" w:hAnsi="Arial"/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271"/>
    <w:pPr>
      <w:numPr>
        <w:numId w:val="1"/>
      </w:numPr>
      <w:spacing w:before="480" w:after="0"/>
      <w:ind w:left="851" w:hanging="851"/>
      <w:contextualSpacing/>
      <w:outlineLvl w:val="0"/>
    </w:pPr>
    <w:rPr>
      <w:rFonts w:cs="Arial"/>
      <w:smallCaps/>
      <w:spacing w:val="2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13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3271"/>
    <w:pPr>
      <w:numPr>
        <w:ilvl w:val="1"/>
        <w:numId w:val="1"/>
      </w:numPr>
      <w:spacing w:before="200" w:after="0" w:line="271" w:lineRule="auto"/>
      <w:outlineLvl w:val="2"/>
    </w:pPr>
    <w:rPr>
      <w:rFonts w:cs="Arial"/>
      <w:iCs/>
      <w:smallCaps/>
      <w:spacing w:val="2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5313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313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313"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313"/>
    <w:pPr>
      <w:spacing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313"/>
    <w:pPr>
      <w:spacing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313"/>
    <w:pPr>
      <w:spacing w:after="0"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E2531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85CB2"/>
  </w:style>
  <w:style w:type="paragraph" w:styleId="BalloonText">
    <w:name w:val="Balloon Text"/>
    <w:basedOn w:val="Normal"/>
    <w:link w:val="BalloonTextChar"/>
    <w:uiPriority w:val="99"/>
    <w:semiHidden/>
    <w:unhideWhenUsed/>
    <w:rsid w:val="00385C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85CB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5C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5CB2"/>
  </w:style>
  <w:style w:type="paragraph" w:styleId="Footer">
    <w:name w:val="footer"/>
    <w:basedOn w:val="Normal"/>
    <w:link w:val="FooterChar"/>
    <w:uiPriority w:val="99"/>
    <w:unhideWhenUsed/>
    <w:rsid w:val="00385C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CB2"/>
  </w:style>
  <w:style w:type="paragraph" w:customStyle="1" w:styleId="DB0ACCEC1AB64382860E628D30FF91C4">
    <w:name w:val="DB0ACCEC1AB64382860E628D30FF91C4"/>
    <w:rsid w:val="00385CB2"/>
    <w:pPr>
      <w:spacing w:after="200" w:line="276" w:lineRule="auto"/>
    </w:pPr>
    <w:rPr>
      <w:sz w:val="22"/>
      <w:szCs w:val="22"/>
      <w:lang w:val="en-US" w:eastAsia="en-US"/>
    </w:rPr>
  </w:style>
  <w:style w:type="character" w:customStyle="1" w:styleId="Heading1Char">
    <w:name w:val="Heading 1 Char"/>
    <w:link w:val="Heading1"/>
    <w:uiPriority w:val="9"/>
    <w:rsid w:val="009C3271"/>
    <w:rPr>
      <w:rFonts w:ascii="Arial" w:hAnsi="Arial" w:cs="Arial"/>
      <w:smallCaps/>
      <w:spacing w:val="2"/>
      <w:sz w:val="36"/>
      <w:szCs w:val="36"/>
      <w:lang w:val="en-US" w:eastAsia="en-US" w:bidi="en-US"/>
    </w:rPr>
  </w:style>
  <w:style w:type="character" w:customStyle="1" w:styleId="Heading2Char">
    <w:name w:val="Heading 2 Char"/>
    <w:link w:val="Heading2"/>
    <w:uiPriority w:val="9"/>
    <w:rsid w:val="00E25313"/>
    <w:rPr>
      <w:smallCaps/>
      <w:sz w:val="28"/>
      <w:szCs w:val="28"/>
    </w:rPr>
  </w:style>
  <w:style w:type="character" w:customStyle="1" w:styleId="Heading3Char">
    <w:name w:val="Heading 3 Char"/>
    <w:link w:val="Heading3"/>
    <w:uiPriority w:val="9"/>
    <w:rsid w:val="009C3271"/>
    <w:rPr>
      <w:rFonts w:ascii="Arial" w:hAnsi="Arial" w:cs="Arial"/>
      <w:iCs/>
      <w:smallCaps/>
      <w:spacing w:val="2"/>
      <w:sz w:val="26"/>
      <w:szCs w:val="26"/>
      <w:lang w:val="en-US" w:eastAsia="en-US" w:bidi="en-US"/>
    </w:rPr>
  </w:style>
  <w:style w:type="character" w:customStyle="1" w:styleId="Heading4Char">
    <w:name w:val="Heading 4 Char"/>
    <w:link w:val="Heading4"/>
    <w:uiPriority w:val="9"/>
    <w:rsid w:val="00E25313"/>
    <w:rPr>
      <w:b/>
      <w:bCs/>
      <w:spacing w:val="5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E25313"/>
    <w:rPr>
      <w:i/>
      <w:iCs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E25313"/>
    <w:rPr>
      <w:b/>
      <w:bCs/>
      <w:color w:val="595959"/>
      <w:spacing w:val="5"/>
      <w:shd w:val="clear" w:color="auto" w:fill="FFFFFF"/>
    </w:rPr>
  </w:style>
  <w:style w:type="character" w:customStyle="1" w:styleId="Heading7Char">
    <w:name w:val="Heading 7 Char"/>
    <w:link w:val="Heading7"/>
    <w:uiPriority w:val="9"/>
    <w:semiHidden/>
    <w:rsid w:val="00E25313"/>
    <w:rPr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link w:val="Heading8"/>
    <w:uiPriority w:val="9"/>
    <w:semiHidden/>
    <w:rsid w:val="00E25313"/>
    <w:rPr>
      <w:b/>
      <w:bCs/>
      <w:color w:val="7F7F7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E25313"/>
    <w:rPr>
      <w:b/>
      <w:bCs/>
      <w:i/>
      <w:iCs/>
      <w:color w:val="7F7F7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25313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link w:val="Title"/>
    <w:uiPriority w:val="10"/>
    <w:rsid w:val="00E25313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313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link w:val="Subtitle"/>
    <w:uiPriority w:val="11"/>
    <w:rsid w:val="00E25313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E25313"/>
    <w:rPr>
      <w:b/>
      <w:bCs/>
    </w:rPr>
  </w:style>
  <w:style w:type="character" w:styleId="Emphasis">
    <w:name w:val="Emphasis"/>
    <w:uiPriority w:val="20"/>
    <w:qFormat/>
    <w:rsid w:val="00E25313"/>
    <w:rPr>
      <w:b/>
      <w:bCs/>
      <w:i/>
      <w:iCs/>
      <w:spacing w:val="10"/>
    </w:rPr>
  </w:style>
  <w:style w:type="paragraph" w:styleId="ListParagraph">
    <w:name w:val="List Paragraph"/>
    <w:basedOn w:val="Normal"/>
    <w:uiPriority w:val="34"/>
    <w:qFormat/>
    <w:rsid w:val="00E2531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25313"/>
    <w:rPr>
      <w:i/>
      <w:iCs/>
    </w:rPr>
  </w:style>
  <w:style w:type="character" w:customStyle="1" w:styleId="QuoteChar">
    <w:name w:val="Quote Char"/>
    <w:link w:val="Quote"/>
    <w:uiPriority w:val="29"/>
    <w:rsid w:val="00E2531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313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i/>
      <w:iCs/>
    </w:rPr>
  </w:style>
  <w:style w:type="character" w:customStyle="1" w:styleId="IntenseQuoteChar">
    <w:name w:val="Intense Quote Char"/>
    <w:link w:val="IntenseQuote"/>
    <w:uiPriority w:val="30"/>
    <w:rsid w:val="00E25313"/>
    <w:rPr>
      <w:i/>
      <w:iCs/>
    </w:rPr>
  </w:style>
  <w:style w:type="character" w:styleId="SubtleEmphasis">
    <w:name w:val="Subtle Emphasis"/>
    <w:uiPriority w:val="19"/>
    <w:qFormat/>
    <w:rsid w:val="00E25313"/>
    <w:rPr>
      <w:i/>
      <w:iCs/>
    </w:rPr>
  </w:style>
  <w:style w:type="character" w:styleId="IntenseEmphasis">
    <w:name w:val="Intense Emphasis"/>
    <w:uiPriority w:val="21"/>
    <w:qFormat/>
    <w:rsid w:val="00E25313"/>
    <w:rPr>
      <w:b/>
      <w:bCs/>
      <w:i/>
      <w:iCs/>
    </w:rPr>
  </w:style>
  <w:style w:type="character" w:styleId="SubtleReference">
    <w:name w:val="Subtle Reference"/>
    <w:uiPriority w:val="31"/>
    <w:qFormat/>
    <w:rsid w:val="00E25313"/>
    <w:rPr>
      <w:smallCaps/>
    </w:rPr>
  </w:style>
  <w:style w:type="character" w:styleId="IntenseReference">
    <w:name w:val="Intense Reference"/>
    <w:uiPriority w:val="32"/>
    <w:qFormat/>
    <w:rsid w:val="00E25313"/>
    <w:rPr>
      <w:b/>
      <w:bCs/>
      <w:smallCaps/>
    </w:rPr>
  </w:style>
  <w:style w:type="character" w:styleId="BookTitle">
    <w:name w:val="Book Title"/>
    <w:uiPriority w:val="33"/>
    <w:qFormat/>
    <w:rsid w:val="00E2531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2531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F52D3"/>
  </w:style>
  <w:style w:type="paragraph" w:styleId="TOC2">
    <w:name w:val="toc 2"/>
    <w:basedOn w:val="Normal"/>
    <w:next w:val="Normal"/>
    <w:autoRedefine/>
    <w:uiPriority w:val="39"/>
    <w:unhideWhenUsed/>
    <w:rsid w:val="00595BC5"/>
    <w:pPr>
      <w:tabs>
        <w:tab w:val="left" w:pos="880"/>
        <w:tab w:val="right" w:leader="dot" w:pos="9628"/>
      </w:tabs>
    </w:pPr>
  </w:style>
  <w:style w:type="paragraph" w:styleId="TOC3">
    <w:name w:val="toc 3"/>
    <w:basedOn w:val="Normal"/>
    <w:next w:val="Normal"/>
    <w:autoRedefine/>
    <w:uiPriority w:val="39"/>
    <w:unhideWhenUsed/>
    <w:rsid w:val="009F52D3"/>
    <w:pPr>
      <w:ind w:left="440"/>
    </w:pPr>
  </w:style>
  <w:style w:type="character" w:styleId="Hyperlink">
    <w:name w:val="Hyperlink"/>
    <w:uiPriority w:val="99"/>
    <w:unhideWhenUsed/>
    <w:rsid w:val="009F52D3"/>
    <w:rPr>
      <w:color w:val="0000FF"/>
      <w:u w:val="single"/>
    </w:rPr>
  </w:style>
  <w:style w:type="table" w:styleId="TableGrid">
    <w:name w:val="Table Grid"/>
    <w:basedOn w:val="TableNormal"/>
    <w:uiPriority w:val="39"/>
    <w:rsid w:val="00E025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025C6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5">
    <w:name w:val="Light Shading Accent 5"/>
    <w:basedOn w:val="TableNormal"/>
    <w:uiPriority w:val="60"/>
    <w:rsid w:val="00E025C6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E025C6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4">
    <w:name w:val="Light List Accent 4"/>
    <w:basedOn w:val="TableNormal"/>
    <w:uiPriority w:val="61"/>
    <w:rsid w:val="00E025C6"/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3">
    <w:name w:val="Light List Accent 3"/>
    <w:basedOn w:val="TableNormal"/>
    <w:uiPriority w:val="61"/>
    <w:rsid w:val="00E025C6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MediumShading1-Accent1">
    <w:name w:val="Medium Shading 1 Accent 1"/>
    <w:basedOn w:val="TableNormal"/>
    <w:uiPriority w:val="63"/>
    <w:rsid w:val="00E025C6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E025C6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E025C6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E025C6"/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E025C6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customStyle="1" w:styleId="Default">
    <w:name w:val="Default"/>
    <w:rsid w:val="00965B9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E464D8"/>
    <w:pPr>
      <w:spacing w:after="0" w:line="240" w:lineRule="auto"/>
      <w:jc w:val="left"/>
    </w:pPr>
    <w:rPr>
      <w:rFonts w:ascii="Times Roman" w:eastAsiaTheme="minorEastAsia" w:hAnsi="Times Roman"/>
      <w:sz w:val="24"/>
      <w:szCs w:val="20"/>
      <w:lang w:val="en-GB" w:bidi="ar-SA"/>
    </w:rPr>
  </w:style>
  <w:style w:type="character" w:customStyle="1" w:styleId="EndnoteTextChar">
    <w:name w:val="Endnote Text Char"/>
    <w:basedOn w:val="DefaultParagraphFont"/>
    <w:link w:val="EndnoteText"/>
    <w:semiHidden/>
    <w:rsid w:val="00E464D8"/>
    <w:rPr>
      <w:rFonts w:ascii="Times Roman" w:eastAsiaTheme="minorEastAsia" w:hAnsi="Times Roman"/>
      <w:sz w:val="24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E464D8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  <w:jc w:val="left"/>
    </w:pPr>
    <w:rPr>
      <w:rFonts w:ascii="Times Roman" w:eastAsiaTheme="minorEastAsia" w:hAnsi="Times Roman"/>
      <w:i/>
      <w:spacing w:val="-3"/>
      <w:sz w:val="24"/>
      <w:szCs w:val="20"/>
      <w:lang w:val="en-GB"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E464D8"/>
    <w:rPr>
      <w:rFonts w:ascii="Times Roman" w:eastAsiaTheme="minorEastAsia" w:hAnsi="Times Roman"/>
      <w:i/>
      <w:spacing w:val="-3"/>
      <w:sz w:val="24"/>
      <w:lang w:val="en-GB" w:eastAsia="en-US"/>
    </w:rPr>
  </w:style>
  <w:style w:type="paragraph" w:customStyle="1" w:styleId="RightPar1">
    <w:name w:val="Right Par 1"/>
    <w:rsid w:val="00DA7B82"/>
    <w:pPr>
      <w:tabs>
        <w:tab w:val="left" w:pos="-720"/>
        <w:tab w:val="left" w:pos="0"/>
        <w:tab w:val="decimal" w:pos="720"/>
      </w:tabs>
      <w:suppressAutoHyphens/>
      <w:ind w:left="720"/>
    </w:pPr>
    <w:rPr>
      <w:rFonts w:ascii="Times Roman" w:eastAsiaTheme="minorEastAsia" w:hAnsi="Times Roman"/>
      <w:sz w:val="24"/>
      <w:lang w:val="en-US" w:eastAsia="en-US"/>
    </w:rPr>
  </w:style>
  <w:style w:type="paragraph" w:customStyle="1" w:styleId="Text">
    <w:name w:val="Text"/>
    <w:basedOn w:val="Normal"/>
    <w:link w:val="TextChar1"/>
    <w:rsid w:val="00BB49D0"/>
    <w:pPr>
      <w:spacing w:before="120" w:after="0" w:line="240" w:lineRule="auto"/>
    </w:pPr>
    <w:rPr>
      <w:rFonts w:ascii="Times New Roman" w:eastAsia="MS Mincho" w:hAnsi="Times New Roman"/>
      <w:sz w:val="24"/>
      <w:szCs w:val="20"/>
      <w:lang w:bidi="ar-SA"/>
    </w:rPr>
  </w:style>
  <w:style w:type="character" w:customStyle="1" w:styleId="TextChar1">
    <w:name w:val="Text Char1"/>
    <w:link w:val="Text"/>
    <w:locked/>
    <w:rsid w:val="00BB49D0"/>
    <w:rPr>
      <w:rFonts w:ascii="Times New Roman" w:eastAsia="MS Mincho" w:hAnsi="Times New Roman"/>
      <w:sz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2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D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D5B"/>
    <w:rPr>
      <w:rFonts w:ascii="Arial" w:hAnsi="Arial"/>
      <w:lang w:val="en-US"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D5B"/>
    <w:rPr>
      <w:rFonts w:ascii="Arial" w:hAnsi="Arial"/>
      <w:b/>
      <w:bCs/>
      <w:lang w:val="en-US" w:eastAsia="en-US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48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48A6"/>
    <w:rPr>
      <w:rFonts w:ascii="Arial" w:hAnsi="Arial"/>
      <w:lang w:val="en-US" w:eastAsia="en-US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B48A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5C24E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D431B"/>
    <w:rPr>
      <w:color w:val="666666"/>
    </w:rPr>
  </w:style>
  <w:style w:type="paragraph" w:customStyle="1" w:styleId="Bibliography1">
    <w:name w:val="Bibliography1"/>
    <w:basedOn w:val="Normal"/>
    <w:rsid w:val="004D431B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 w:val="24"/>
      <w:szCs w:val="24"/>
      <w:lang w:val="en-AU" w:eastAsia="en-GB" w:bidi="ar-SA"/>
    </w:rPr>
  </w:style>
  <w:style w:type="paragraph" w:customStyle="1" w:styleId="Bibliography2">
    <w:name w:val="Bibliography2"/>
    <w:basedOn w:val="Normal"/>
    <w:rsid w:val="001616D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 w:val="24"/>
      <w:szCs w:val="24"/>
      <w:lang w:val="en-AU" w:eastAsia="en-GB" w:bidi="ar-SA"/>
    </w:rPr>
  </w:style>
  <w:style w:type="paragraph" w:customStyle="1" w:styleId="Bibliography3">
    <w:name w:val="Bibliography3"/>
    <w:basedOn w:val="Normal"/>
    <w:rsid w:val="00391DF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 w:val="24"/>
      <w:szCs w:val="24"/>
      <w:lang w:val="en-AU" w:eastAsia="en-GB" w:bidi="ar-SA"/>
    </w:rPr>
  </w:style>
  <w:style w:type="paragraph" w:customStyle="1" w:styleId="Bibliography4">
    <w:name w:val="Bibliography4"/>
    <w:basedOn w:val="Normal"/>
    <w:rsid w:val="00535D24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 w:val="24"/>
      <w:szCs w:val="24"/>
      <w:lang w:val="en-AU" w:eastAsia="en-GB" w:bidi="ar-SA"/>
    </w:rPr>
  </w:style>
  <w:style w:type="paragraph" w:styleId="Revision">
    <w:name w:val="Revision"/>
    <w:hidden/>
    <w:uiPriority w:val="99"/>
    <w:semiHidden/>
    <w:rsid w:val="00C6283D"/>
    <w:rPr>
      <w:rFonts w:ascii="Arial" w:hAnsi="Arial"/>
      <w:sz w:val="22"/>
      <w:szCs w:val="22"/>
      <w:lang w:val="en-US" w:eastAsia="en-US" w:bidi="en-US"/>
    </w:rPr>
  </w:style>
  <w:style w:type="paragraph" w:customStyle="1" w:styleId="Bibliography5">
    <w:name w:val="Bibliography5"/>
    <w:basedOn w:val="Normal"/>
    <w:rsid w:val="00BB7F5E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 w:val="24"/>
      <w:szCs w:val="24"/>
      <w:lang w:val="en-AU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2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0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4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69F48BB-50BA-3045-ADED-F0FED4664658}">
  <we:reference id="wa104380917" version="1.0.1.0" store="en-GB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Dun17</b:Tag>
    <b:SourceType>JournalArticle</b:SourceType>
    <b:Guid>{3E1D8B55-52FC-4E41-825F-84FEE418F63A}</b:Guid>
    <b:Title>Interviews with Patients and Providers on Transgender and Geder Nonconforming Health Data Collection in the Electronic Health Record</b:Title>
    <b:Year>2017</b:Year>
    <b:Author>
      <b:Author>
        <b:NameList>
          <b:Person>
            <b:Last>Dunne</b:Last>
            <b:First>M.J.</b:First>
          </b:Person>
          <b:Person>
            <b:Last>Raynor</b:Last>
            <b:First>Lewis</b:First>
            <b:Middle>A.</b:Middle>
          </b:Person>
          <b:Person>
            <b:Last>Cotrtrell</b:Last>
            <b:First>Erika</b:First>
            <b:Middle>K.</b:Middle>
          </b:Person>
          <b:Person>
            <b:Last>Pinnock</b:Last>
            <b:First>William</b:First>
            <b:Middle>J.A.</b:Middle>
          </b:Person>
        </b:NameList>
      </b:Author>
    </b:Author>
    <b:JournalName>Transgender Health</b:JournalName>
    <b:Pages>1-7</b:Pages>
    <b:Volume>2</b:Volume>
    <b:Issue>1</b:Issue>
    <b:DOI>10.1089/trgh.2016.0041</b:DOI>
    <b:RefOrder>10</b:RefOrder>
  </b:Source>
  <b:Source>
    <b:Tag>Nad21</b:Tag>
    <b:SourceType>JournalArticle</b:SourceType>
    <b:Guid>{27622BD8-2793-47DD-98F1-7827627B58B1}</b:Guid>
    <b:Author>
      <b:Author>
        <b:NameList>
          <b:Person>
            <b:Last>Nadler</b:Last>
            <b:First>Lauren</b:First>
            <b:Middle>E</b:Middle>
          </b:Person>
          <b:Person>
            <b:Last>Ogden</b:Last>
            <b:First>Shannon</b:First>
            <b:Middle>N.</b:Middle>
          </b:Person>
          <b:Person>
            <b:Last>Scheffey</b:Last>
            <b:First>Kathryn</b:First>
            <b:Middle>L.</b:Middle>
          </b:Person>
          <b:Person>
            <b:Last>Cronholm</b:Last>
            <b:First>Peter</b:First>
            <b:Middle>F.</b:Middle>
          </b:Person>
          <b:Person>
            <b:Last>Dichter</b:Last>
            <b:First>Melissa</b:First>
            <b:Middle>E</b:Middle>
          </b:Person>
        </b:NameList>
      </b:Author>
    </b:Author>
    <b:Title>Provider Practices and Perspectives Regarding Collection and Documentation of Gender Identity</b:Title>
    <b:JournalName>J Homosex</b:JournalName>
    <b:Year>2021</b:Year>
    <b:Pages>901-913</b:Pages>
    <b:Volume>68</b:Volume>
    <b:Issue>6</b:Issue>
    <b:DOI>10.1080/00918369.2019.1667162</b:DOI>
    <b:RefOrder>9</b:RefOrder>
  </b:Source>
  <b:Source>
    <b:Tag>Hai18</b:Tag>
    <b:SourceType>JournalArticle</b:SourceType>
    <b:Guid>{A5EC29EB-67AA-46BD-8ACC-E1171BFDF684}</b:Guid>
    <b:Author>
      <b:Author>
        <b:NameList>
          <b:Person>
            <b:Last>Haider</b:Last>
            <b:First>Adil</b:First>
          </b:Person>
          <b:Person>
            <b:Last>Adler</b:Last>
            <b:First>Rachel</b:First>
          </b:Person>
          <b:Person>
            <b:Last>Ranjit</b:Last>
            <b:First>Anju</b:First>
          </b:Person>
          <b:Person>
            <b:Last>Schneider</b:Last>
            <b:First>Eric</b:First>
          </b:Person>
          <b:Person>
            <b:Last>Kodadek</b:Last>
            <b:First>Lisa</b:First>
          </b:Person>
          <b:Person>
            <b:Last>Torain</b:Last>
            <b:First>Maya</b:First>
          </b:Person>
          <b:Person>
            <b:Last>Sheilds</b:Last>
            <b:First>Ryan</b:First>
          </b:Person>
          <b:Person>
            <b:Last>Snyder</b:Last>
            <b:First>Claire</b:First>
          </b:Person>
          <b:Person>
            <b:Last>Schuur</b:Last>
            <b:First>Jeremiah</b:First>
          </b:Person>
          <b:Person>
            <b:Last>Vail</b:Last>
            <b:First>Laura</b:First>
          </b:Person>
          <b:Person>
            <b:Last>German</b:Last>
            <b:First>Danielle</b:First>
          </b:Person>
          <b:Person>
            <b:Last>Peterson</b:Last>
            <b:First>Susan</b:First>
          </b:Person>
          <b:Person>
            <b:Last>Lau</b:Last>
            <b:First>Brandon</b:First>
          </b:Person>
        </b:NameList>
      </b:Author>
    </b:Author>
    <b:Title>Emergency Department Query for Patient-Centred Approaches to Collect Sexual Orientation and Gender Identity: The Equality Study</b:Title>
    <b:JournalName>JAMA Internal Medicine</b:JournalName>
    <b:Year>2017</b:Year>
    <b:Pages>819-828</b:Pages>
    <b:Volume>177</b:Volume>
    <b:Issue>6</b:Issue>
    <b:DOI>10.1001/jamainternmed.2017.0906</b:DOI>
    <b:RefOrder>2</b:RefOrder>
  </b:Source>
  <b:Source>
    <b:Tag>Tho16</b:Tag>
    <b:SourceType>JournalArticle</b:SourceType>
    <b:Guid>{7D7532C9-7A59-46E7-8A04-C5BDEBAE4A96}</b:Guid>
    <b:Author>
      <b:Author>
        <b:NameList>
          <b:Person>
            <b:Last>Thompson</b:Last>
            <b:First>Hale</b:First>
            <b:Middle>M.</b:Middle>
          </b:Person>
        </b:NameList>
      </b:Author>
    </b:Author>
    <b:Title>Patient Perspectives on Gender Identity Data Collection in Electronic Health Records: An Analysis of Disclosure, Privacy, and Access to Care</b:Title>
    <b:JournalName>Transgender Health</b:JournalName>
    <b:Year>2016</b:Year>
    <b:Pages>205-215</b:Pages>
    <b:DOI>10.1089/trgh.2016.0007</b:DOI>
    <b:Volume>1</b:Volume>
    <b:Issue>1</b:Issue>
    <b:RefOrder>3</b:RefOrder>
  </b:Source>
  <b:Source>
    <b:Tag>Cah14</b:Tag>
    <b:SourceType>JournalArticle</b:SourceType>
    <b:Guid>{7527F0B9-7453-46D8-AA07-1616A236E919}</b:Guid>
    <b:Author>
      <b:Author>
        <b:NameList>
          <b:Person>
            <b:Last>Cahill</b:Last>
            <b:First>Sean</b:First>
          </b:Person>
          <b:Person>
            <b:Last>Makadon</b:Last>
            <b:First>Harvey</b:First>
          </b:Person>
        </b:NameList>
      </b:Author>
    </b:Author>
    <b:Title>Sexual Orientation and Gender Identity Data Collection in Clinical Settings and in Electronic Health Records: A Key to Ending LGBT Health Disparities</b:Title>
    <b:JournalName>LGBT Health</b:JournalName>
    <b:Year>2014</b:Year>
    <b:Pages>34-41</b:Pages>
    <b:Volume>1</b:Volume>
    <b:Issue>1</b:Issue>
    <b:DOI>10.1089/lgbt.2013.0001</b:DOI>
    <b:RefOrder>4</b:RefOrder>
  </b:Source>
  <b:Source>
    <b:Tag>Cru21</b:Tag>
    <b:SourceType>JournalArticle</b:SourceType>
    <b:Guid>{CB08FD72-9A5E-4FBE-BBE9-55B16458C239}</b:Guid>
    <b:Author>
      <b:Author>
        <b:NameList>
          <b:Person>
            <b:Last>Cruz</b:Last>
            <b:First>Taylor,</b:First>
            <b:Middle>M.</b:Middle>
          </b:Person>
          <b:Person>
            <b:Last>Paine</b:Last>
            <b:First>Emily</b:First>
            <b:Middle>Allen</b:Middle>
          </b:Person>
        </b:NameList>
      </b:Author>
    </b:Author>
    <b:Title>Capturing patients, missing inequities: Data standardization on sexual</b:Title>
    <b:JournalName>Social Science and Medicine</b:JournalName>
    <b:Year>2021</b:Year>
    <b:Pages>1-9</b:Pages>
    <b:Volume>285</b:Volume>
    <b:DOI>doi.org/10.1016/j.socscimed.2021.114295</b:DOI>
    <b:RefOrder>13</b:RefOrder>
  </b:Source>
  <b:Source>
    <b:Tag>Bos18</b:Tag>
    <b:SourceType>JournalArticle</b:SourceType>
    <b:Guid>{125F93E9-8930-48EB-8C75-630644DC9B12}</b:Guid>
    <b:Author>
      <b:Author>
        <b:NameList>
          <b:Person>
            <b:Last>Bosse</b:Last>
            <b:First>Jordon</b:First>
          </b:Person>
          <b:Person>
            <b:Last>Leblanc</b:Last>
            <b:First>Raeann</b:First>
          </b:Person>
          <b:Person>
            <b:Last>Jackman</b:Last>
            <b:First>Kasey</b:First>
          </b:Person>
          <b:Person>
            <b:Last>Bjarnadottir</b:Last>
            <b:First>Ragnhildur</b:First>
          </b:Person>
        </b:NameList>
      </b:Author>
    </b:Author>
    <b:Title>Benefits of Implementing and Improving Collection of Sexual Orientation and Gender Identity Data in Electronic Health Records</b:Title>
    <b:JournalName>Computers, Informatics, Nursing</b:JournalName>
    <b:Year>2018</b:Year>
    <b:Pages>267-274</b:Pages>
    <b:Volume>36</b:Volume>
    <b:Issue>6</b:Issue>
    <b:DOI>10.1097/CIN.0000000000000417</b:DOI>
    <b:RefOrder>8</b:RefOrder>
  </b:Source>
  <b:Source>
    <b:Tag>Bra22</b:Tag>
    <b:SourceType>Book</b:SourceType>
    <b:Guid>{DD5B21A6-82D2-4F78-B760-24764BB5A999}</b:Guid>
    <b:Title>Thematic Analysis: A Practical Guide</b:Title>
    <b:Year>2022</b:Year>
    <b:Author>
      <b:Author>
        <b:NameList>
          <b:Person>
            <b:Last>Braun</b:Last>
            <b:First>Virginia</b:First>
          </b:Person>
          <b:Person>
            <b:Last>Clarke</b:Last>
            <b:First>Victoria</b:First>
          </b:Person>
        </b:NameList>
      </b:Author>
    </b:Author>
    <b:City>London</b:City>
    <b:Publisher>Sage</b:Publisher>
    <b:RefOrder>12</b:RefOrder>
  </b:Source>
  <b:Source>
    <b:Tag>Ngu18</b:Tag>
    <b:SourceType>JournalArticle</b:SourceType>
    <b:Guid>{BF414DFC-441E-435B-9DFC-6A10AECEBC2D}</b:Guid>
    <b:Title>Collecting Sexual Orientation and Gender Identity Information: Filling the Gaps in Sexual and Gender Minority Health</b:Title>
    <b:JournalName>Medical Care</b:JournalName>
    <b:Year>2018</b:Year>
    <b:Pages>205-207</b:Pages>
    <b:Author>
      <b:Author>
        <b:NameList>
          <b:Person>
            <b:Last>Nguyen</b:Last>
            <b:First>Andy</b:First>
          </b:Person>
          <b:Person>
            <b:Last>Lau</b:Last>
            <b:First>Brandyn</b:First>
            <b:Middle>D.</b:Middle>
          </b:Person>
        </b:NameList>
      </b:Author>
    </b:Author>
    <b:Volume>56</b:Volume>
    <b:Issue>3</b:Issue>
    <b:DOI>10.1097/MLR.0000000000000856</b:DOI>
    <b:RefOrder>1</b:RefOrder>
  </b:Source>
  <b:Source>
    <b:Tag>Alp22</b:Tag>
    <b:SourceType>JournalArticle</b:SourceType>
    <b:Guid>{72C44B78-5051-4F00-BE1B-05A600B6EC27}</b:Guid>
    <b:Author>
      <b:Author>
        <b:NameList>
          <b:Person>
            <b:Last>Alpert</b:Last>
            <b:First>Ash</b:First>
          </b:Person>
          <b:Person>
            <b:Last>Scout</b:Last>
            <b:First>N.F.N</b:First>
          </b:Person>
          <b:Person>
            <b:Last>Schabath</b:Last>
            <b:First>Matthew</b:First>
          </b:Person>
          <b:Person>
            <b:Last>Adams</b:Last>
            <b:First>Spencer</b:First>
          </b:Person>
          <b:Person>
            <b:Last>Obedin-Maliver</b:Last>
            <b:First>Juno</b:First>
          </b:Person>
          <b:Person>
            <b:Last>Safer</b:Last>
            <b:First>Joshua</b:First>
          </b:Person>
        </b:NameList>
      </b:Author>
    </b:Author>
    <b:Title>Gender and Sexual Orientation Based Inequities: Promoting Inclusion, Visibility, and Data Accuracy in Oncology</b:Title>
    <b:JournalName>American Society of Clinical Oncology Educational Book</b:JournalName>
    <b:Year>2022</b:Year>
    <b:Pages>542-558</b:Pages>
    <b:Volume>42</b:Volume>
    <b:DOI>10.1200/EDBK_350175</b:DOI>
    <b:RefOrder>5</b:RefOrder>
  </b:Source>
  <b:Source>
    <b:Tag>Gra19</b:Tag>
    <b:SourceType>JournalArticle</b:SourceType>
    <b:Guid>{6EC8299C-A1D5-4427-BAEA-25D8460B61D2}</b:Guid>
    <b:Author>
      <b:Author>
        <b:NameList>
          <b:Person>
            <b:Last>Grasso</b:Last>
            <b:First>Chris</b:First>
          </b:Person>
          <b:Person>
            <b:Last>McDowell</b:Last>
            <b:First>Michael</b:First>
          </b:Person>
          <b:Person>
            <b:Last>Goldhammer</b:Last>
            <b:First>Hilary</b:First>
          </b:Person>
          <b:Person>
            <b:Last>Keuroghlian</b:Last>
            <b:First>Alex</b:First>
          </b:Person>
        </b:NameList>
      </b:Author>
    </b:Author>
    <b:Title>Planning and Implementing Sexual Orientation and Gender Identity Data Collection in Electronic Health Records</b:Title>
    <b:JournalName>Journal of the American Medical Informatics Association</b:JournalName>
    <b:Year>2019</b:Year>
    <b:Pages>66-70</b:Pages>
    <b:Volume>26</b:Volume>
    <b:Issue>1</b:Issue>
    <b:DOI>10.1093/jamia/ocy137</b:DOI>
    <b:RefOrder>6</b:RefOrder>
  </b:Source>
  <b:Source>
    <b:Tag>Lau20</b:Tag>
    <b:SourceType>JournalArticle</b:SourceType>
    <b:Guid>{BA0F2FF9-7851-482C-BDA1-1D5462C14CD9}</b:Guid>
    <b:Author>
      <b:Author>
        <b:NameList>
          <b:Person>
            <b:Last>Lau</b:Last>
            <b:First>Francis</b:First>
          </b:Person>
          <b:Person>
            <b:Last>Antonio</b:Last>
            <b:First>Marcy</b:First>
          </b:Person>
          <b:Person>
            <b:Last>Davison</b:Last>
            <b:First>Kelly</b:First>
          </b:Person>
          <b:Person>
            <b:Last>Queen</b:Last>
            <b:First>Roz</b:First>
          </b:Person>
          <b:Person>
            <b:Last>Devor</b:Last>
            <b:First>Aaron</b:First>
          </b:Person>
        </b:NameList>
      </b:Author>
    </b:Author>
    <b:Title>A rapid review of gender, sex, and sexual orientation documentation in electronic health records</b:Title>
    <b:JournalName>Journal of the American Medical Informatics Association</b:JournalName>
    <b:Year>2020</b:Year>
    <b:Pages>1774-1783</b:Pages>
    <b:Volume>27</b:Volume>
    <b:Issue>11</b:Issue>
    <b:DOI>doi.org/10.1093/jamia/ocaa158</b:DOI>
    <b:RefOrder>7</b:RefOrder>
  </b:Source>
  <b:Source>
    <b:Tag>Par22</b:Tag>
    <b:SourceType>Report</b:SourceType>
    <b:Guid>{127708B5-9AEA-43BE-8F51-077006843160}</b:Guid>
    <b:Title>Parkville EMR Diversity and Inclusion Project Closure Report</b:Title>
    <b:Year>2022</b:Year>
    <b:RefOrder>14</b:RefOrder>
  </b:Source>
  <b:Source>
    <b:Tag>Bra221</b:Tag>
    <b:SourceType>JournalArticle</b:SourceType>
    <b:Guid>{1C4251E9-091F-4BF7-8A34-2D701D9D9F67}</b:Guid>
    <b:Author>
      <b:Author>
        <b:NameList>
          <b:Person>
            <b:Last>Braun</b:Last>
            <b:First>Virginia</b:First>
          </b:Person>
          <b:Person>
            <b:Last>Clarke</b:Last>
            <b:First>Victoria</b:First>
          </b:Person>
        </b:NameList>
      </b:Author>
    </b:Author>
    <b:Title>Conceptual and Design Thinking For Thematic Analysis</b:Title>
    <b:JournalName>Qualitative Psychology</b:JournalName>
    <b:Year>2022</b:Year>
    <b:Pages>3-26</b:Pages>
    <b:Volume>9</b:Volume>
    <b:Issue>1</b:Issue>
    <b:DOI>org/10.1037/qup0000196</b:DOI>
    <b:RefOrder>11</b:RefOrder>
  </b:Source>
</b:Sources>
</file>

<file path=customXml/itemProps1.xml><?xml version="1.0" encoding="utf-8"?>
<ds:datastoreItem xmlns:ds="http://schemas.openxmlformats.org/officeDocument/2006/customXml" ds:itemID="{E994197E-A110-5642-82A5-A8C37B3D1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Insert Full study Title]</vt:lpstr>
    </vt:vector>
  </TitlesOfParts>
  <Company>protocol</Company>
  <LinksUpToDate>false</LinksUpToDate>
  <CharactersWithSpaces>2764</CharactersWithSpaces>
  <SharedDoc>false</SharedDoc>
  <HLinks>
    <vt:vector size="228" baseType="variant">
      <vt:variant>
        <vt:i4>1572919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21686056</vt:lpwstr>
      </vt:variant>
      <vt:variant>
        <vt:i4>176952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21686055</vt:lpwstr>
      </vt:variant>
      <vt:variant>
        <vt:i4>1703991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21686054</vt:lpwstr>
      </vt:variant>
      <vt:variant>
        <vt:i4>190059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21686053</vt:lpwstr>
      </vt:variant>
      <vt:variant>
        <vt:i4>183506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21686052</vt:lpwstr>
      </vt:variant>
      <vt:variant>
        <vt:i4>2031671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21686051</vt:lpwstr>
      </vt:variant>
      <vt:variant>
        <vt:i4>196613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21686050</vt:lpwstr>
      </vt:variant>
      <vt:variant>
        <vt:i4>1507382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21686049</vt:lpwstr>
      </vt:variant>
      <vt:variant>
        <vt:i4>144184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21686048</vt:lpwstr>
      </vt:variant>
      <vt:variant>
        <vt:i4>1638454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21686047</vt:lpwstr>
      </vt:variant>
      <vt:variant>
        <vt:i4>1572918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21686046</vt:lpwstr>
      </vt:variant>
      <vt:variant>
        <vt:i4>1769526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21686045</vt:lpwstr>
      </vt:variant>
      <vt:variant>
        <vt:i4>1703990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21686044</vt:lpwstr>
      </vt:variant>
      <vt:variant>
        <vt:i4>1900598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21686043</vt:lpwstr>
      </vt:variant>
      <vt:variant>
        <vt:i4>1835062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21686042</vt:lpwstr>
      </vt:variant>
      <vt:variant>
        <vt:i4>203167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21686041</vt:lpwstr>
      </vt:variant>
      <vt:variant>
        <vt:i4>196613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21686040</vt:lpwstr>
      </vt:variant>
      <vt:variant>
        <vt:i4>150737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21686039</vt:lpwstr>
      </vt:variant>
      <vt:variant>
        <vt:i4>1441841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21686038</vt:lpwstr>
      </vt:variant>
      <vt:variant>
        <vt:i4>1638449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21686037</vt:lpwstr>
      </vt:variant>
      <vt:variant>
        <vt:i4>157291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21686036</vt:lpwstr>
      </vt:variant>
      <vt:variant>
        <vt:i4>1769521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21686035</vt:lpwstr>
      </vt:variant>
      <vt:variant>
        <vt:i4>170398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21686034</vt:lpwstr>
      </vt:variant>
      <vt:variant>
        <vt:i4>190059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21686033</vt:lpwstr>
      </vt:variant>
      <vt:variant>
        <vt:i4>183505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21686032</vt:lpwstr>
      </vt:variant>
      <vt:variant>
        <vt:i4>203166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21686031</vt:lpwstr>
      </vt:variant>
      <vt:variant>
        <vt:i4>1966129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21686030</vt:lpwstr>
      </vt:variant>
      <vt:variant>
        <vt:i4>150737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21686029</vt:lpwstr>
      </vt:variant>
      <vt:variant>
        <vt:i4>1441840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21686028</vt:lpwstr>
      </vt:variant>
      <vt:variant>
        <vt:i4>163844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1686027</vt:lpwstr>
      </vt:variant>
      <vt:variant>
        <vt:i4>1572912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1686026</vt:lpwstr>
      </vt:variant>
      <vt:variant>
        <vt:i4>176952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1686025</vt:lpwstr>
      </vt:variant>
      <vt:variant>
        <vt:i4>170398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1686024</vt:lpwstr>
      </vt:variant>
      <vt:variant>
        <vt:i4>190059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1686023</vt:lpwstr>
      </vt:variant>
      <vt:variant>
        <vt:i4>183505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1686022</vt:lpwstr>
      </vt:variant>
      <vt:variant>
        <vt:i4>203166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1686021</vt:lpwstr>
      </vt:variant>
      <vt:variant>
        <vt:i4>196612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1686020</vt:lpwstr>
      </vt:variant>
      <vt:variant>
        <vt:i4>150737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168601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Insert Full study Title]</dc:title>
  <dc:subject/>
  <dc:creator>Research Ethics Unit</dc:creator>
  <cp:keywords/>
  <cp:lastModifiedBy>Stephen Muhi</cp:lastModifiedBy>
  <cp:revision>13</cp:revision>
  <cp:lastPrinted>2024-02-25T12:07:00Z</cp:lastPrinted>
  <dcterms:created xsi:type="dcterms:W3CDTF">2024-03-05T05:26:00Z</dcterms:created>
  <dcterms:modified xsi:type="dcterms:W3CDTF">2025-01-15T08:49:00Z</dcterms:modified>
</cp:coreProperties>
</file>